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4C4EB" w14:textId="5874182D" w:rsidR="00C050EC" w:rsidRPr="007C43CE" w:rsidRDefault="00C050EC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>Supplementary Table S</w:t>
      </w:r>
      <w:r w:rsidR="009A4622">
        <w:rPr>
          <w:rFonts w:ascii="Times New Roman" w:hAnsi="Times New Roman"/>
        </w:rPr>
        <w:t>4</w:t>
      </w:r>
      <w:r w:rsidRPr="007C43CE">
        <w:rPr>
          <w:rFonts w:ascii="Times New Roman" w:hAnsi="Times New Roman"/>
        </w:rPr>
        <w:t xml:space="preserve">. Candidate response-predicting </w:t>
      </w:r>
      <w:r w:rsidR="00D36533" w:rsidRPr="007C43CE">
        <w:rPr>
          <w:rFonts w:ascii="Times New Roman" w:hAnsi="Times New Roman"/>
        </w:rPr>
        <w:t xml:space="preserve">biomarkers </w:t>
      </w:r>
      <w:r w:rsidRPr="007C43CE">
        <w:rPr>
          <w:rFonts w:ascii="Times New Roman" w:hAnsi="Times New Roman"/>
        </w:rPr>
        <w:t>(</w:t>
      </w:r>
      <w:r w:rsidR="00D36533" w:rsidRPr="007C43CE">
        <w:rPr>
          <w:rFonts w:ascii="Times New Roman" w:hAnsi="Times New Roman"/>
        </w:rPr>
        <w:t xml:space="preserve">assessed in </w:t>
      </w:r>
      <w:r w:rsidRPr="007C43CE">
        <w:rPr>
          <w:rFonts w:ascii="Times New Roman" w:hAnsi="Times New Roman"/>
        </w:rPr>
        <w:t>responder vs</w:t>
      </w:r>
      <w:r w:rsidR="00D36533" w:rsidRPr="007C43CE">
        <w:rPr>
          <w:rFonts w:ascii="Times New Roman" w:hAnsi="Times New Roman"/>
        </w:rPr>
        <w:t>.</w:t>
      </w:r>
      <w:r w:rsidRPr="007C43CE">
        <w:rPr>
          <w:rFonts w:ascii="Times New Roman" w:hAnsi="Times New Roman"/>
        </w:rPr>
        <w:t xml:space="preserve"> non-responder</w:t>
      </w:r>
      <w:r w:rsidR="00D36533" w:rsidRPr="007C43CE">
        <w:rPr>
          <w:rFonts w:ascii="Times New Roman" w:hAnsi="Times New Roman"/>
        </w:rPr>
        <w:t xml:space="preserve"> groups</w:t>
      </w:r>
      <w:r w:rsidRPr="007C43CE">
        <w:rPr>
          <w:rFonts w:ascii="Times New Roman" w:hAnsi="Times New Roman"/>
        </w:rPr>
        <w:t xml:space="preserve">)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2"/>
        <w:gridCol w:w="2044"/>
        <w:gridCol w:w="1454"/>
        <w:gridCol w:w="1057"/>
        <w:gridCol w:w="1119"/>
        <w:gridCol w:w="718"/>
        <w:gridCol w:w="856"/>
      </w:tblGrid>
      <w:tr w:rsidR="00121EC4" w:rsidRPr="007C43CE" w14:paraId="57A0EE6B" w14:textId="77777777" w:rsidTr="00A30375">
        <w:trPr>
          <w:trHeight w:val="367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5BEB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Parameters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5302B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AUC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5CDBE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hreshold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CFFD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sensitivity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C7D8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specificity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C866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ppv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1A12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npv</w:t>
            </w:r>
          </w:p>
        </w:tc>
      </w:tr>
      <w:tr w:rsidR="00121EC4" w:rsidRPr="007C43CE" w14:paraId="546D862A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5C75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HLA-E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2C952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729 (0.605-0.853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404E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-0.28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9D15F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765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E59C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3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38B7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90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80F2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375</w:t>
            </w:r>
          </w:p>
        </w:tc>
      </w:tr>
      <w:tr w:rsidR="00121EC4" w:rsidRPr="007C43CE" w14:paraId="0B4ECF42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0D98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ACTB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DA3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73 (0.547-0.800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369B5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4.123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B31C6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59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15DC9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3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AE3B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8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C87B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293</w:t>
            </w:r>
          </w:p>
        </w:tc>
      </w:tr>
      <w:tr w:rsidR="00121EC4" w:rsidRPr="007C43CE" w14:paraId="3D188A76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CFC5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MPIG6B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ACA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72 (0.548-0.797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7843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-0.9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0E44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12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FE9A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84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620C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9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588B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283</w:t>
            </w:r>
          </w:p>
        </w:tc>
      </w:tr>
      <w:tr w:rsidR="00121EC4" w:rsidRPr="007C43CE" w14:paraId="463246A0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4B305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RABL2B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4C513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14 (0.452-0.777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1FEE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-7.296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9F83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24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64B52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3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3D64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8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EC6F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273</w:t>
            </w:r>
          </w:p>
        </w:tc>
      </w:tr>
      <w:tr w:rsidR="00121EC4" w:rsidRPr="007C43CE" w14:paraId="6DA6C5D1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C3BF9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TNFRSF13C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7CBF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14 (0.480-0.748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F9B8E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-9.185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F6D34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24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3CD5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579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38228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6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51D04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256</w:t>
            </w:r>
          </w:p>
        </w:tc>
      </w:tr>
      <w:tr w:rsidR="00121EC4" w:rsidRPr="007C43CE" w14:paraId="7397F833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FD8F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ZNF480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57B6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593 (0.451-0.734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C9DF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-8.13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20F1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753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8887A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526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8A2BC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7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7EE26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323</w:t>
            </w:r>
          </w:p>
        </w:tc>
      </w:tr>
      <w:tr w:rsidR="00121EC4" w:rsidRPr="007C43CE" w14:paraId="71AAEAAA" w14:textId="77777777" w:rsidTr="00A30375">
        <w:trPr>
          <w:trHeight w:val="348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9B8E9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NLR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8A33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591 (0.464-0.719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DB246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4.862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D08E9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54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B88C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63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ADE6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86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1EA2" w14:textId="77777777" w:rsidR="00121EC4" w:rsidRPr="007C43CE" w:rsidRDefault="00121EC4" w:rsidP="000A764F">
            <w:pPr>
              <w:jc w:val="left"/>
              <w:rPr>
                <w:rFonts w:ascii="Times New Roman" w:hAnsi="Times New Roman"/>
              </w:rPr>
            </w:pPr>
            <w:r w:rsidRPr="007C43CE">
              <w:rPr>
                <w:rFonts w:ascii="Times New Roman" w:hAnsi="Times New Roman"/>
              </w:rPr>
              <w:t>0.235</w:t>
            </w:r>
          </w:p>
        </w:tc>
      </w:tr>
    </w:tbl>
    <w:p w14:paraId="248E7B11" w14:textId="4BA1E826" w:rsidR="009D4395" w:rsidRPr="007C43CE" w:rsidRDefault="00C050EC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 xml:space="preserve">AUC, area under </w:t>
      </w:r>
      <w:r w:rsidR="00D36533" w:rsidRPr="007C43CE">
        <w:rPr>
          <w:rFonts w:ascii="Times New Roman" w:hAnsi="Times New Roman"/>
        </w:rPr>
        <w:t xml:space="preserve">the ROC </w:t>
      </w:r>
      <w:r w:rsidRPr="007C43CE">
        <w:rPr>
          <w:rFonts w:ascii="Times New Roman" w:hAnsi="Times New Roman"/>
        </w:rPr>
        <w:t>curve; ppv, positive predictive value; npv, negative predictive value</w:t>
      </w:r>
    </w:p>
    <w:p w14:paraId="1D53E52E" w14:textId="023EF17F" w:rsidR="009D4395" w:rsidRPr="007C43CE" w:rsidRDefault="009D4395" w:rsidP="000A764F">
      <w:pPr>
        <w:widowControl/>
        <w:jc w:val="left"/>
        <w:rPr>
          <w:rFonts w:ascii="Times New Roman" w:hAnsi="Times New Roman"/>
        </w:rPr>
      </w:pPr>
    </w:p>
    <w:sectPr w:rsidR="009D4395" w:rsidRPr="007C43CE" w:rsidSect="007D7493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4AA37" w14:textId="77777777" w:rsidR="003B70CE" w:rsidRDefault="003B70CE">
      <w:r>
        <w:separator/>
      </w:r>
    </w:p>
  </w:endnote>
  <w:endnote w:type="continuationSeparator" w:id="0">
    <w:p w14:paraId="569C5E2F" w14:textId="77777777" w:rsidR="003B70CE" w:rsidRDefault="003B7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3050D" w14:textId="77777777" w:rsidR="003B70CE" w:rsidRDefault="003B70CE">
      <w:r>
        <w:separator/>
      </w:r>
    </w:p>
  </w:footnote>
  <w:footnote w:type="continuationSeparator" w:id="0">
    <w:p w14:paraId="5C5C097A" w14:textId="77777777" w:rsidR="003B70CE" w:rsidRDefault="003B70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74733" w14:textId="329A58C1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27598D">
      <w:rPr>
        <w:rStyle w:val="ae"/>
        <w:noProof/>
      </w:rPr>
      <w:t>1</w:t>
    </w:r>
    <w:r>
      <w:rPr>
        <w:rStyle w:val="ae"/>
      </w:rPr>
      <w:fldChar w:fldCharType="end"/>
    </w:r>
  </w:p>
  <w:p w14:paraId="115350CA" w14:textId="77777777" w:rsidR="00610A41" w:rsidRDefault="00610A41" w:rsidP="00386E77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080DB" w14:textId="77777777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651C1E82" w14:textId="51EDC820" w:rsidR="00610A41" w:rsidRDefault="00610A41" w:rsidP="00386E77">
    <w:pPr>
      <w:pStyle w:val="aa"/>
      <w:ind w:right="360"/>
    </w:pPr>
    <w:r>
      <w:t>Sat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1C89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4193E"/>
    <w:multiLevelType w:val="hybridMultilevel"/>
    <w:tmpl w:val="2E26D890"/>
    <w:lvl w:ilvl="0" w:tplc="C368E1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9E2B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02E4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58EC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CFF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8EFE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22B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DE8B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4608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940D5"/>
    <w:multiLevelType w:val="hybridMultilevel"/>
    <w:tmpl w:val="E7623BF0"/>
    <w:lvl w:ilvl="0" w:tplc="E6886C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4AD2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2625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B6B8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7ED7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E38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A08B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ECDF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E1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C0B7B"/>
    <w:multiLevelType w:val="hybridMultilevel"/>
    <w:tmpl w:val="6338CBCA"/>
    <w:lvl w:ilvl="0" w:tplc="0409000F">
      <w:start w:val="1"/>
      <w:numFmt w:val="decimal"/>
      <w:lvlText w:val="%1."/>
      <w:lvlJc w:val="left"/>
      <w:pPr>
        <w:ind w:left="1048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6F25AC"/>
    <w:multiLevelType w:val="multilevel"/>
    <w:tmpl w:val="D18EBA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E40432"/>
    <w:multiLevelType w:val="hybridMultilevel"/>
    <w:tmpl w:val="265CEBCE"/>
    <w:lvl w:ilvl="0" w:tplc="E41226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22D1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DC0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A21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0CC3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90A6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F28E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32AC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E58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E164E"/>
    <w:multiLevelType w:val="hybridMultilevel"/>
    <w:tmpl w:val="C1742192"/>
    <w:lvl w:ilvl="0" w:tplc="50DA37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E7F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EC474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741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D81E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865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E6FB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901B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622C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A7ADD"/>
    <w:multiLevelType w:val="hybridMultilevel"/>
    <w:tmpl w:val="9A2AB350"/>
    <w:lvl w:ilvl="0" w:tplc="9602647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A6B6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82A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4A6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9EC8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DEC1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87F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08F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8C1F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62E19"/>
    <w:multiLevelType w:val="hybridMultilevel"/>
    <w:tmpl w:val="80D053FA"/>
    <w:lvl w:ilvl="0" w:tplc="128A7C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9878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C88D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E43F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48AA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04D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6219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E7F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C0E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84680"/>
    <w:multiLevelType w:val="multilevel"/>
    <w:tmpl w:val="F61A0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FDF3047"/>
    <w:multiLevelType w:val="multilevel"/>
    <w:tmpl w:val="9A38D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ED5009"/>
    <w:multiLevelType w:val="hybridMultilevel"/>
    <w:tmpl w:val="F6780AA6"/>
    <w:lvl w:ilvl="0" w:tplc="7B1E9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0364AAF"/>
    <w:multiLevelType w:val="hybridMultilevel"/>
    <w:tmpl w:val="D660C8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5122639"/>
    <w:multiLevelType w:val="hybridMultilevel"/>
    <w:tmpl w:val="37FC362C"/>
    <w:lvl w:ilvl="0" w:tplc="B9B87F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A6E4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C275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D803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2C7F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40AA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DADD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4DD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26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23F0C"/>
    <w:multiLevelType w:val="multilevel"/>
    <w:tmpl w:val="01D6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46357C1"/>
    <w:multiLevelType w:val="hybridMultilevel"/>
    <w:tmpl w:val="8F088F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4970858"/>
    <w:multiLevelType w:val="hybridMultilevel"/>
    <w:tmpl w:val="7ADE2448"/>
    <w:lvl w:ilvl="0" w:tplc="6BBA52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98E4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C32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CE64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6CC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091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60AC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E84CC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2C2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228"/>
    <w:multiLevelType w:val="hybridMultilevel"/>
    <w:tmpl w:val="B9D6EE1A"/>
    <w:lvl w:ilvl="0" w:tplc="F7C4E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6E3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A45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9CA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36D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E3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605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1C5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EF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BC92504"/>
    <w:multiLevelType w:val="hybridMultilevel"/>
    <w:tmpl w:val="5C024C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7909577">
    <w:abstractNumId w:val="17"/>
  </w:num>
  <w:num w:numId="2" w16cid:durableId="1241598070">
    <w:abstractNumId w:val="7"/>
  </w:num>
  <w:num w:numId="3" w16cid:durableId="759640333">
    <w:abstractNumId w:val="8"/>
  </w:num>
  <w:num w:numId="4" w16cid:durableId="1810392551">
    <w:abstractNumId w:val="1"/>
  </w:num>
  <w:num w:numId="5" w16cid:durableId="1803689804">
    <w:abstractNumId w:val="5"/>
  </w:num>
  <w:num w:numId="6" w16cid:durableId="2004238732">
    <w:abstractNumId w:val="13"/>
  </w:num>
  <w:num w:numId="7" w16cid:durableId="714044465">
    <w:abstractNumId w:val="2"/>
  </w:num>
  <w:num w:numId="8" w16cid:durableId="776558123">
    <w:abstractNumId w:val="16"/>
  </w:num>
  <w:num w:numId="9" w16cid:durableId="792022764">
    <w:abstractNumId w:val="6"/>
  </w:num>
  <w:num w:numId="10" w16cid:durableId="1690058563">
    <w:abstractNumId w:val="0"/>
  </w:num>
  <w:num w:numId="11" w16cid:durableId="417989665">
    <w:abstractNumId w:val="3"/>
  </w:num>
  <w:num w:numId="12" w16cid:durableId="926381382">
    <w:abstractNumId w:val="12"/>
  </w:num>
  <w:num w:numId="13" w16cid:durableId="2050257478">
    <w:abstractNumId w:val="11"/>
  </w:num>
  <w:num w:numId="14" w16cid:durableId="1589581676">
    <w:abstractNumId w:val="10"/>
  </w:num>
  <w:num w:numId="15" w16cid:durableId="945621982">
    <w:abstractNumId w:val="14"/>
  </w:num>
  <w:num w:numId="16" w16cid:durableId="1839274385">
    <w:abstractNumId w:val="15"/>
  </w:num>
  <w:num w:numId="17" w16cid:durableId="925456991">
    <w:abstractNumId w:val="18"/>
  </w:num>
  <w:num w:numId="18" w16cid:durableId="1432241407">
    <w:abstractNumId w:val="9"/>
  </w:num>
  <w:num w:numId="19" w16cid:durableId="406377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_Immun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6E77"/>
    <w:rsid w:val="000010C5"/>
    <w:rsid w:val="0000213B"/>
    <w:rsid w:val="00003076"/>
    <w:rsid w:val="0000435C"/>
    <w:rsid w:val="000052B1"/>
    <w:rsid w:val="000060BC"/>
    <w:rsid w:val="00006A49"/>
    <w:rsid w:val="00006EA1"/>
    <w:rsid w:val="000073C7"/>
    <w:rsid w:val="0001111E"/>
    <w:rsid w:val="00012233"/>
    <w:rsid w:val="000135C5"/>
    <w:rsid w:val="000144D4"/>
    <w:rsid w:val="00014D79"/>
    <w:rsid w:val="00015652"/>
    <w:rsid w:val="000156A8"/>
    <w:rsid w:val="00015924"/>
    <w:rsid w:val="00015A2A"/>
    <w:rsid w:val="00015FE6"/>
    <w:rsid w:val="000177F3"/>
    <w:rsid w:val="00020664"/>
    <w:rsid w:val="00021991"/>
    <w:rsid w:val="00021DA4"/>
    <w:rsid w:val="00021E62"/>
    <w:rsid w:val="000228DB"/>
    <w:rsid w:val="000236CF"/>
    <w:rsid w:val="00025728"/>
    <w:rsid w:val="00026B5C"/>
    <w:rsid w:val="00027003"/>
    <w:rsid w:val="00027C77"/>
    <w:rsid w:val="00030CBE"/>
    <w:rsid w:val="000328E4"/>
    <w:rsid w:val="00035241"/>
    <w:rsid w:val="0003524A"/>
    <w:rsid w:val="000378CD"/>
    <w:rsid w:val="00037BB6"/>
    <w:rsid w:val="00041EFF"/>
    <w:rsid w:val="00042242"/>
    <w:rsid w:val="000433EE"/>
    <w:rsid w:val="000438B6"/>
    <w:rsid w:val="00043BCA"/>
    <w:rsid w:val="00043C68"/>
    <w:rsid w:val="00044785"/>
    <w:rsid w:val="000453EF"/>
    <w:rsid w:val="00047BB6"/>
    <w:rsid w:val="000502FF"/>
    <w:rsid w:val="000505F6"/>
    <w:rsid w:val="00052AD8"/>
    <w:rsid w:val="00052D79"/>
    <w:rsid w:val="000539E7"/>
    <w:rsid w:val="000550F0"/>
    <w:rsid w:val="00056F4E"/>
    <w:rsid w:val="0005774D"/>
    <w:rsid w:val="000636FD"/>
    <w:rsid w:val="00063A13"/>
    <w:rsid w:val="0006404D"/>
    <w:rsid w:val="000641BE"/>
    <w:rsid w:val="00066575"/>
    <w:rsid w:val="00066FB2"/>
    <w:rsid w:val="00067B79"/>
    <w:rsid w:val="000700F2"/>
    <w:rsid w:val="00070867"/>
    <w:rsid w:val="000719D3"/>
    <w:rsid w:val="00071EBC"/>
    <w:rsid w:val="0007250E"/>
    <w:rsid w:val="000735B5"/>
    <w:rsid w:val="000739CD"/>
    <w:rsid w:val="00073C30"/>
    <w:rsid w:val="00074FA4"/>
    <w:rsid w:val="000750E6"/>
    <w:rsid w:val="00075E00"/>
    <w:rsid w:val="00075F2A"/>
    <w:rsid w:val="0007661F"/>
    <w:rsid w:val="00076643"/>
    <w:rsid w:val="00076D06"/>
    <w:rsid w:val="0007760E"/>
    <w:rsid w:val="0007797E"/>
    <w:rsid w:val="00077B5B"/>
    <w:rsid w:val="00082201"/>
    <w:rsid w:val="000823B5"/>
    <w:rsid w:val="000826A1"/>
    <w:rsid w:val="00082DD5"/>
    <w:rsid w:val="000830CD"/>
    <w:rsid w:val="00083AF1"/>
    <w:rsid w:val="00085425"/>
    <w:rsid w:val="000855E1"/>
    <w:rsid w:val="00086704"/>
    <w:rsid w:val="00086757"/>
    <w:rsid w:val="00087CD1"/>
    <w:rsid w:val="000909EA"/>
    <w:rsid w:val="00091676"/>
    <w:rsid w:val="00092D80"/>
    <w:rsid w:val="00092D8F"/>
    <w:rsid w:val="00093369"/>
    <w:rsid w:val="000948D6"/>
    <w:rsid w:val="00094C27"/>
    <w:rsid w:val="0009792A"/>
    <w:rsid w:val="000A1849"/>
    <w:rsid w:val="000A1BDE"/>
    <w:rsid w:val="000A275B"/>
    <w:rsid w:val="000A3B49"/>
    <w:rsid w:val="000A41E8"/>
    <w:rsid w:val="000A4AB1"/>
    <w:rsid w:val="000A681B"/>
    <w:rsid w:val="000A764F"/>
    <w:rsid w:val="000B0539"/>
    <w:rsid w:val="000B074B"/>
    <w:rsid w:val="000B0FF1"/>
    <w:rsid w:val="000B1838"/>
    <w:rsid w:val="000B239A"/>
    <w:rsid w:val="000B38AA"/>
    <w:rsid w:val="000B4621"/>
    <w:rsid w:val="000B675C"/>
    <w:rsid w:val="000B73B2"/>
    <w:rsid w:val="000C00A2"/>
    <w:rsid w:val="000C1B8F"/>
    <w:rsid w:val="000C1DF6"/>
    <w:rsid w:val="000C25CD"/>
    <w:rsid w:val="000C5006"/>
    <w:rsid w:val="000C6359"/>
    <w:rsid w:val="000D1B4A"/>
    <w:rsid w:val="000D32EB"/>
    <w:rsid w:val="000D58CF"/>
    <w:rsid w:val="000D7E62"/>
    <w:rsid w:val="000E052D"/>
    <w:rsid w:val="000E199C"/>
    <w:rsid w:val="000E2F4F"/>
    <w:rsid w:val="000E36A3"/>
    <w:rsid w:val="000E44A7"/>
    <w:rsid w:val="000E505D"/>
    <w:rsid w:val="000E6D29"/>
    <w:rsid w:val="000E7AB0"/>
    <w:rsid w:val="000F0023"/>
    <w:rsid w:val="000F41CB"/>
    <w:rsid w:val="000F4C3A"/>
    <w:rsid w:val="000F4ECB"/>
    <w:rsid w:val="000F52D3"/>
    <w:rsid w:val="000F670E"/>
    <w:rsid w:val="000F67C8"/>
    <w:rsid w:val="000F7070"/>
    <w:rsid w:val="000F727F"/>
    <w:rsid w:val="000F7440"/>
    <w:rsid w:val="000F75E4"/>
    <w:rsid w:val="000F7E4B"/>
    <w:rsid w:val="00101860"/>
    <w:rsid w:val="00106F01"/>
    <w:rsid w:val="00107BE6"/>
    <w:rsid w:val="00110A1D"/>
    <w:rsid w:val="00110C17"/>
    <w:rsid w:val="00113266"/>
    <w:rsid w:val="00113354"/>
    <w:rsid w:val="00113B1C"/>
    <w:rsid w:val="00113DF8"/>
    <w:rsid w:val="00114AC5"/>
    <w:rsid w:val="00116D02"/>
    <w:rsid w:val="00120118"/>
    <w:rsid w:val="00120870"/>
    <w:rsid w:val="00120D01"/>
    <w:rsid w:val="00121EC4"/>
    <w:rsid w:val="00121F7F"/>
    <w:rsid w:val="00122D71"/>
    <w:rsid w:val="00123BD4"/>
    <w:rsid w:val="00123FB8"/>
    <w:rsid w:val="00123FD6"/>
    <w:rsid w:val="00125116"/>
    <w:rsid w:val="00130C3A"/>
    <w:rsid w:val="00130EDA"/>
    <w:rsid w:val="00130F36"/>
    <w:rsid w:val="00131436"/>
    <w:rsid w:val="00132E7C"/>
    <w:rsid w:val="001330B8"/>
    <w:rsid w:val="0013391D"/>
    <w:rsid w:val="001359AD"/>
    <w:rsid w:val="001404D7"/>
    <w:rsid w:val="00141F02"/>
    <w:rsid w:val="00143339"/>
    <w:rsid w:val="001435AD"/>
    <w:rsid w:val="00143DEF"/>
    <w:rsid w:val="00144D4F"/>
    <w:rsid w:val="00146B26"/>
    <w:rsid w:val="00147186"/>
    <w:rsid w:val="001478CC"/>
    <w:rsid w:val="00147C8D"/>
    <w:rsid w:val="00147D8F"/>
    <w:rsid w:val="001512EA"/>
    <w:rsid w:val="0015181C"/>
    <w:rsid w:val="0015254E"/>
    <w:rsid w:val="001539FD"/>
    <w:rsid w:val="0015490F"/>
    <w:rsid w:val="0015567D"/>
    <w:rsid w:val="001558B5"/>
    <w:rsid w:val="00155F96"/>
    <w:rsid w:val="0015628D"/>
    <w:rsid w:val="00160FDC"/>
    <w:rsid w:val="001617D5"/>
    <w:rsid w:val="00161E81"/>
    <w:rsid w:val="001647C8"/>
    <w:rsid w:val="001649E4"/>
    <w:rsid w:val="00165032"/>
    <w:rsid w:val="00165DEC"/>
    <w:rsid w:val="00166356"/>
    <w:rsid w:val="001667F2"/>
    <w:rsid w:val="00167A38"/>
    <w:rsid w:val="00167B2F"/>
    <w:rsid w:val="00170080"/>
    <w:rsid w:val="00170084"/>
    <w:rsid w:val="00170551"/>
    <w:rsid w:val="001707A9"/>
    <w:rsid w:val="00170D57"/>
    <w:rsid w:val="00172345"/>
    <w:rsid w:val="00172CF1"/>
    <w:rsid w:val="00173CE0"/>
    <w:rsid w:val="00174CCE"/>
    <w:rsid w:val="00180573"/>
    <w:rsid w:val="0018067A"/>
    <w:rsid w:val="001821B7"/>
    <w:rsid w:val="00183118"/>
    <w:rsid w:val="0018482C"/>
    <w:rsid w:val="0018485F"/>
    <w:rsid w:val="00185E31"/>
    <w:rsid w:val="0018601F"/>
    <w:rsid w:val="0018637E"/>
    <w:rsid w:val="001874D7"/>
    <w:rsid w:val="00187546"/>
    <w:rsid w:val="00187665"/>
    <w:rsid w:val="00187FC1"/>
    <w:rsid w:val="00193543"/>
    <w:rsid w:val="00193821"/>
    <w:rsid w:val="00194765"/>
    <w:rsid w:val="00195C57"/>
    <w:rsid w:val="00197F21"/>
    <w:rsid w:val="001A213E"/>
    <w:rsid w:val="001A3AA1"/>
    <w:rsid w:val="001A40B1"/>
    <w:rsid w:val="001A43D8"/>
    <w:rsid w:val="001A7354"/>
    <w:rsid w:val="001A7D09"/>
    <w:rsid w:val="001B2119"/>
    <w:rsid w:val="001B396A"/>
    <w:rsid w:val="001B460C"/>
    <w:rsid w:val="001B4E0C"/>
    <w:rsid w:val="001B5E0B"/>
    <w:rsid w:val="001B7C4F"/>
    <w:rsid w:val="001C0003"/>
    <w:rsid w:val="001C178D"/>
    <w:rsid w:val="001C18A2"/>
    <w:rsid w:val="001C1973"/>
    <w:rsid w:val="001C1C93"/>
    <w:rsid w:val="001C2D8A"/>
    <w:rsid w:val="001C4058"/>
    <w:rsid w:val="001C416F"/>
    <w:rsid w:val="001C4E9C"/>
    <w:rsid w:val="001C4EEA"/>
    <w:rsid w:val="001C55B2"/>
    <w:rsid w:val="001C573E"/>
    <w:rsid w:val="001C61B5"/>
    <w:rsid w:val="001C66E2"/>
    <w:rsid w:val="001C7EB1"/>
    <w:rsid w:val="001D0608"/>
    <w:rsid w:val="001D164E"/>
    <w:rsid w:val="001D1658"/>
    <w:rsid w:val="001D227F"/>
    <w:rsid w:val="001D30DE"/>
    <w:rsid w:val="001D55FD"/>
    <w:rsid w:val="001D58E3"/>
    <w:rsid w:val="001D5BB0"/>
    <w:rsid w:val="001D61CA"/>
    <w:rsid w:val="001D658F"/>
    <w:rsid w:val="001D7270"/>
    <w:rsid w:val="001D75A3"/>
    <w:rsid w:val="001E055F"/>
    <w:rsid w:val="001E088F"/>
    <w:rsid w:val="001E0D42"/>
    <w:rsid w:val="001E165C"/>
    <w:rsid w:val="001E250C"/>
    <w:rsid w:val="001E2D31"/>
    <w:rsid w:val="001E3D81"/>
    <w:rsid w:val="001E4667"/>
    <w:rsid w:val="001E4E04"/>
    <w:rsid w:val="001E6B8E"/>
    <w:rsid w:val="001E6FE8"/>
    <w:rsid w:val="001F0059"/>
    <w:rsid w:val="001F1D79"/>
    <w:rsid w:val="001F5BC3"/>
    <w:rsid w:val="001F5E37"/>
    <w:rsid w:val="00200C64"/>
    <w:rsid w:val="00200EF1"/>
    <w:rsid w:val="002017A0"/>
    <w:rsid w:val="0020352D"/>
    <w:rsid w:val="00204D37"/>
    <w:rsid w:val="00207A25"/>
    <w:rsid w:val="00207B0E"/>
    <w:rsid w:val="00213D4B"/>
    <w:rsid w:val="002141A2"/>
    <w:rsid w:val="002145F3"/>
    <w:rsid w:val="00215432"/>
    <w:rsid w:val="00215B9B"/>
    <w:rsid w:val="00220681"/>
    <w:rsid w:val="00221063"/>
    <w:rsid w:val="00224536"/>
    <w:rsid w:val="00225432"/>
    <w:rsid w:val="00226249"/>
    <w:rsid w:val="00226E36"/>
    <w:rsid w:val="00227E78"/>
    <w:rsid w:val="002310A0"/>
    <w:rsid w:val="00231D21"/>
    <w:rsid w:val="002321E7"/>
    <w:rsid w:val="00233188"/>
    <w:rsid w:val="00234570"/>
    <w:rsid w:val="0023487C"/>
    <w:rsid w:val="0023552A"/>
    <w:rsid w:val="00235B6B"/>
    <w:rsid w:val="00236B25"/>
    <w:rsid w:val="00240EFF"/>
    <w:rsid w:val="00241D9E"/>
    <w:rsid w:val="00243191"/>
    <w:rsid w:val="00244B6E"/>
    <w:rsid w:val="00246A2B"/>
    <w:rsid w:val="0025146D"/>
    <w:rsid w:val="0025188A"/>
    <w:rsid w:val="002523F2"/>
    <w:rsid w:val="0025245A"/>
    <w:rsid w:val="00255209"/>
    <w:rsid w:val="00256448"/>
    <w:rsid w:val="00257956"/>
    <w:rsid w:val="002618CD"/>
    <w:rsid w:val="00263068"/>
    <w:rsid w:val="002632B6"/>
    <w:rsid w:val="00263751"/>
    <w:rsid w:val="002639E4"/>
    <w:rsid w:val="00263C7F"/>
    <w:rsid w:val="00264C21"/>
    <w:rsid w:val="002658A5"/>
    <w:rsid w:val="002658E9"/>
    <w:rsid w:val="00265A57"/>
    <w:rsid w:val="00265A65"/>
    <w:rsid w:val="002666C1"/>
    <w:rsid w:val="00266CE4"/>
    <w:rsid w:val="00271924"/>
    <w:rsid w:val="00274A30"/>
    <w:rsid w:val="002757B7"/>
    <w:rsid w:val="0027598D"/>
    <w:rsid w:val="00276148"/>
    <w:rsid w:val="002773AD"/>
    <w:rsid w:val="0028113D"/>
    <w:rsid w:val="00281B35"/>
    <w:rsid w:val="0028256B"/>
    <w:rsid w:val="00283CDC"/>
    <w:rsid w:val="00284227"/>
    <w:rsid w:val="002846D6"/>
    <w:rsid w:val="00292A9E"/>
    <w:rsid w:val="002930CE"/>
    <w:rsid w:val="0029485A"/>
    <w:rsid w:val="00295EEA"/>
    <w:rsid w:val="002969A1"/>
    <w:rsid w:val="00297174"/>
    <w:rsid w:val="00297B93"/>
    <w:rsid w:val="002A01E6"/>
    <w:rsid w:val="002A12B1"/>
    <w:rsid w:val="002A1826"/>
    <w:rsid w:val="002A18C8"/>
    <w:rsid w:val="002A19DA"/>
    <w:rsid w:val="002A1EAC"/>
    <w:rsid w:val="002A27D6"/>
    <w:rsid w:val="002A335E"/>
    <w:rsid w:val="002A357D"/>
    <w:rsid w:val="002A3A3F"/>
    <w:rsid w:val="002A475A"/>
    <w:rsid w:val="002A5A24"/>
    <w:rsid w:val="002A683D"/>
    <w:rsid w:val="002A760B"/>
    <w:rsid w:val="002A77B9"/>
    <w:rsid w:val="002A7E81"/>
    <w:rsid w:val="002B1E31"/>
    <w:rsid w:val="002B2FFB"/>
    <w:rsid w:val="002B3773"/>
    <w:rsid w:val="002B3F74"/>
    <w:rsid w:val="002B560F"/>
    <w:rsid w:val="002B787E"/>
    <w:rsid w:val="002C0C42"/>
    <w:rsid w:val="002C1791"/>
    <w:rsid w:val="002C1A44"/>
    <w:rsid w:val="002C278D"/>
    <w:rsid w:val="002C2946"/>
    <w:rsid w:val="002C325E"/>
    <w:rsid w:val="002C63C3"/>
    <w:rsid w:val="002C6ADF"/>
    <w:rsid w:val="002C6BFA"/>
    <w:rsid w:val="002C7EF7"/>
    <w:rsid w:val="002D0A01"/>
    <w:rsid w:val="002D1539"/>
    <w:rsid w:val="002D2BC2"/>
    <w:rsid w:val="002D34A2"/>
    <w:rsid w:val="002D39BE"/>
    <w:rsid w:val="002D4B0E"/>
    <w:rsid w:val="002D4FBF"/>
    <w:rsid w:val="002D501F"/>
    <w:rsid w:val="002D5148"/>
    <w:rsid w:val="002D61B0"/>
    <w:rsid w:val="002D61C6"/>
    <w:rsid w:val="002D68C4"/>
    <w:rsid w:val="002D7393"/>
    <w:rsid w:val="002E08BF"/>
    <w:rsid w:val="002E0EE0"/>
    <w:rsid w:val="002E0FC9"/>
    <w:rsid w:val="002E2666"/>
    <w:rsid w:val="002E26B5"/>
    <w:rsid w:val="002E2D95"/>
    <w:rsid w:val="002E4B17"/>
    <w:rsid w:val="002E5A3D"/>
    <w:rsid w:val="002E75D7"/>
    <w:rsid w:val="002F0C2B"/>
    <w:rsid w:val="002F308E"/>
    <w:rsid w:val="002F3B9F"/>
    <w:rsid w:val="002F532E"/>
    <w:rsid w:val="002F676D"/>
    <w:rsid w:val="002F6E9D"/>
    <w:rsid w:val="002F725F"/>
    <w:rsid w:val="00302A77"/>
    <w:rsid w:val="00302C9C"/>
    <w:rsid w:val="00303C43"/>
    <w:rsid w:val="003042C5"/>
    <w:rsid w:val="00305D01"/>
    <w:rsid w:val="00306260"/>
    <w:rsid w:val="00306A11"/>
    <w:rsid w:val="003073F0"/>
    <w:rsid w:val="00307958"/>
    <w:rsid w:val="00307DE6"/>
    <w:rsid w:val="00311108"/>
    <w:rsid w:val="00311781"/>
    <w:rsid w:val="00315CBD"/>
    <w:rsid w:val="00316F0D"/>
    <w:rsid w:val="003173D6"/>
    <w:rsid w:val="003223FE"/>
    <w:rsid w:val="00324B50"/>
    <w:rsid w:val="00325389"/>
    <w:rsid w:val="0032598F"/>
    <w:rsid w:val="00325D10"/>
    <w:rsid w:val="00326E03"/>
    <w:rsid w:val="00326E83"/>
    <w:rsid w:val="00326F3E"/>
    <w:rsid w:val="00327566"/>
    <w:rsid w:val="00332D76"/>
    <w:rsid w:val="003330FB"/>
    <w:rsid w:val="003342DD"/>
    <w:rsid w:val="003343EA"/>
    <w:rsid w:val="00334BE1"/>
    <w:rsid w:val="00334D8E"/>
    <w:rsid w:val="0033532D"/>
    <w:rsid w:val="0033687A"/>
    <w:rsid w:val="00341E58"/>
    <w:rsid w:val="00342531"/>
    <w:rsid w:val="003449CA"/>
    <w:rsid w:val="003449CF"/>
    <w:rsid w:val="00344A8E"/>
    <w:rsid w:val="003523C4"/>
    <w:rsid w:val="003532EE"/>
    <w:rsid w:val="0035389D"/>
    <w:rsid w:val="003559ED"/>
    <w:rsid w:val="00355AAD"/>
    <w:rsid w:val="00356E70"/>
    <w:rsid w:val="003639F7"/>
    <w:rsid w:val="003648A6"/>
    <w:rsid w:val="00365792"/>
    <w:rsid w:val="00366C8F"/>
    <w:rsid w:val="00367262"/>
    <w:rsid w:val="0036762B"/>
    <w:rsid w:val="00370E19"/>
    <w:rsid w:val="00370FE6"/>
    <w:rsid w:val="00371810"/>
    <w:rsid w:val="00371D6A"/>
    <w:rsid w:val="00371DFC"/>
    <w:rsid w:val="00373735"/>
    <w:rsid w:val="0037386D"/>
    <w:rsid w:val="00377F1E"/>
    <w:rsid w:val="003801E6"/>
    <w:rsid w:val="00380682"/>
    <w:rsid w:val="003807D7"/>
    <w:rsid w:val="00381502"/>
    <w:rsid w:val="003816DA"/>
    <w:rsid w:val="00382371"/>
    <w:rsid w:val="00383CCB"/>
    <w:rsid w:val="00386D13"/>
    <w:rsid w:val="00386E77"/>
    <w:rsid w:val="003871D8"/>
    <w:rsid w:val="003879E6"/>
    <w:rsid w:val="003918DB"/>
    <w:rsid w:val="00391C69"/>
    <w:rsid w:val="00392503"/>
    <w:rsid w:val="00394300"/>
    <w:rsid w:val="003944C8"/>
    <w:rsid w:val="00394B2A"/>
    <w:rsid w:val="00395E0B"/>
    <w:rsid w:val="00396B2B"/>
    <w:rsid w:val="00396BE6"/>
    <w:rsid w:val="003A17E4"/>
    <w:rsid w:val="003A1B17"/>
    <w:rsid w:val="003A1BDD"/>
    <w:rsid w:val="003A1F67"/>
    <w:rsid w:val="003A37EE"/>
    <w:rsid w:val="003A40B4"/>
    <w:rsid w:val="003A4F93"/>
    <w:rsid w:val="003A6393"/>
    <w:rsid w:val="003A63C0"/>
    <w:rsid w:val="003A6625"/>
    <w:rsid w:val="003A6A31"/>
    <w:rsid w:val="003A7C4E"/>
    <w:rsid w:val="003B0EE5"/>
    <w:rsid w:val="003B1B78"/>
    <w:rsid w:val="003B1FC2"/>
    <w:rsid w:val="003B31A2"/>
    <w:rsid w:val="003B32B1"/>
    <w:rsid w:val="003B5CEB"/>
    <w:rsid w:val="003B5ED0"/>
    <w:rsid w:val="003B6425"/>
    <w:rsid w:val="003B6E5B"/>
    <w:rsid w:val="003B70CE"/>
    <w:rsid w:val="003B7E80"/>
    <w:rsid w:val="003C005B"/>
    <w:rsid w:val="003C0310"/>
    <w:rsid w:val="003C09BA"/>
    <w:rsid w:val="003C0DE0"/>
    <w:rsid w:val="003C2A7C"/>
    <w:rsid w:val="003C309A"/>
    <w:rsid w:val="003C336B"/>
    <w:rsid w:val="003C3F5E"/>
    <w:rsid w:val="003C4946"/>
    <w:rsid w:val="003C494A"/>
    <w:rsid w:val="003C4A92"/>
    <w:rsid w:val="003C4B95"/>
    <w:rsid w:val="003C7591"/>
    <w:rsid w:val="003C7EB5"/>
    <w:rsid w:val="003D0DC1"/>
    <w:rsid w:val="003D12E5"/>
    <w:rsid w:val="003D2DD3"/>
    <w:rsid w:val="003D3916"/>
    <w:rsid w:val="003D4679"/>
    <w:rsid w:val="003D4C28"/>
    <w:rsid w:val="003D4D5A"/>
    <w:rsid w:val="003D510A"/>
    <w:rsid w:val="003D5980"/>
    <w:rsid w:val="003D5A7F"/>
    <w:rsid w:val="003D5B01"/>
    <w:rsid w:val="003D6221"/>
    <w:rsid w:val="003D65D7"/>
    <w:rsid w:val="003D7364"/>
    <w:rsid w:val="003D74BB"/>
    <w:rsid w:val="003D7872"/>
    <w:rsid w:val="003E03DD"/>
    <w:rsid w:val="003E1145"/>
    <w:rsid w:val="003E12A5"/>
    <w:rsid w:val="003E199D"/>
    <w:rsid w:val="003E1A0C"/>
    <w:rsid w:val="003E1DAC"/>
    <w:rsid w:val="003E38ED"/>
    <w:rsid w:val="003E3A19"/>
    <w:rsid w:val="003E41DC"/>
    <w:rsid w:val="003E4587"/>
    <w:rsid w:val="003E53CB"/>
    <w:rsid w:val="003E572B"/>
    <w:rsid w:val="003E72EA"/>
    <w:rsid w:val="003E7F4E"/>
    <w:rsid w:val="003F08ED"/>
    <w:rsid w:val="003F0E60"/>
    <w:rsid w:val="003F0FFA"/>
    <w:rsid w:val="003F1770"/>
    <w:rsid w:val="003F23C4"/>
    <w:rsid w:val="003F2E22"/>
    <w:rsid w:val="003F4D81"/>
    <w:rsid w:val="003F4DDE"/>
    <w:rsid w:val="003F517C"/>
    <w:rsid w:val="003F5686"/>
    <w:rsid w:val="003F6A31"/>
    <w:rsid w:val="00402FA8"/>
    <w:rsid w:val="00404269"/>
    <w:rsid w:val="00404426"/>
    <w:rsid w:val="00405005"/>
    <w:rsid w:val="00411B92"/>
    <w:rsid w:val="00412867"/>
    <w:rsid w:val="00412C6C"/>
    <w:rsid w:val="00412E02"/>
    <w:rsid w:val="00413073"/>
    <w:rsid w:val="004145D1"/>
    <w:rsid w:val="004149CB"/>
    <w:rsid w:val="004152D2"/>
    <w:rsid w:val="00415BE9"/>
    <w:rsid w:val="0042026E"/>
    <w:rsid w:val="004210E9"/>
    <w:rsid w:val="004211A4"/>
    <w:rsid w:val="00422081"/>
    <w:rsid w:val="00423C10"/>
    <w:rsid w:val="00423C2F"/>
    <w:rsid w:val="00423FCB"/>
    <w:rsid w:val="0042434F"/>
    <w:rsid w:val="004248EA"/>
    <w:rsid w:val="0042522A"/>
    <w:rsid w:val="00426254"/>
    <w:rsid w:val="004269A8"/>
    <w:rsid w:val="0042777B"/>
    <w:rsid w:val="00427B82"/>
    <w:rsid w:val="00430237"/>
    <w:rsid w:val="0043024B"/>
    <w:rsid w:val="0043185A"/>
    <w:rsid w:val="0043207A"/>
    <w:rsid w:val="004327CF"/>
    <w:rsid w:val="00432B32"/>
    <w:rsid w:val="00432F1B"/>
    <w:rsid w:val="00434039"/>
    <w:rsid w:val="0043431C"/>
    <w:rsid w:val="004360FA"/>
    <w:rsid w:val="00436D56"/>
    <w:rsid w:val="00440095"/>
    <w:rsid w:val="004419E2"/>
    <w:rsid w:val="00441B0A"/>
    <w:rsid w:val="004422F7"/>
    <w:rsid w:val="004424B6"/>
    <w:rsid w:val="00443CAE"/>
    <w:rsid w:val="00444559"/>
    <w:rsid w:val="00446688"/>
    <w:rsid w:val="00446A36"/>
    <w:rsid w:val="00450403"/>
    <w:rsid w:val="00451899"/>
    <w:rsid w:val="0045267E"/>
    <w:rsid w:val="00452C61"/>
    <w:rsid w:val="00452E57"/>
    <w:rsid w:val="004537AB"/>
    <w:rsid w:val="0045420D"/>
    <w:rsid w:val="00454B9D"/>
    <w:rsid w:val="00455109"/>
    <w:rsid w:val="0045585F"/>
    <w:rsid w:val="0045672B"/>
    <w:rsid w:val="00456A9C"/>
    <w:rsid w:val="00457416"/>
    <w:rsid w:val="00457DAB"/>
    <w:rsid w:val="0046042C"/>
    <w:rsid w:val="00461771"/>
    <w:rsid w:val="004641D4"/>
    <w:rsid w:val="00464FBB"/>
    <w:rsid w:val="00465533"/>
    <w:rsid w:val="00465591"/>
    <w:rsid w:val="00465617"/>
    <w:rsid w:val="004656BF"/>
    <w:rsid w:val="00465EE8"/>
    <w:rsid w:val="00465F06"/>
    <w:rsid w:val="00467BDA"/>
    <w:rsid w:val="00470E00"/>
    <w:rsid w:val="00472697"/>
    <w:rsid w:val="00474320"/>
    <w:rsid w:val="0047554B"/>
    <w:rsid w:val="00475EA5"/>
    <w:rsid w:val="00476E1A"/>
    <w:rsid w:val="004800D7"/>
    <w:rsid w:val="00480FF4"/>
    <w:rsid w:val="00481C3C"/>
    <w:rsid w:val="00482C98"/>
    <w:rsid w:val="00485A26"/>
    <w:rsid w:val="00485B58"/>
    <w:rsid w:val="00485F3F"/>
    <w:rsid w:val="00487A2C"/>
    <w:rsid w:val="00487DDE"/>
    <w:rsid w:val="0049078F"/>
    <w:rsid w:val="00490C54"/>
    <w:rsid w:val="0049182B"/>
    <w:rsid w:val="0049220D"/>
    <w:rsid w:val="0049354F"/>
    <w:rsid w:val="00494D41"/>
    <w:rsid w:val="00494F19"/>
    <w:rsid w:val="00495381"/>
    <w:rsid w:val="0049653F"/>
    <w:rsid w:val="004969E6"/>
    <w:rsid w:val="00497852"/>
    <w:rsid w:val="0049789A"/>
    <w:rsid w:val="00497C6D"/>
    <w:rsid w:val="004A3666"/>
    <w:rsid w:val="004A4454"/>
    <w:rsid w:val="004A4B58"/>
    <w:rsid w:val="004A4D6A"/>
    <w:rsid w:val="004A524B"/>
    <w:rsid w:val="004A7101"/>
    <w:rsid w:val="004A75D0"/>
    <w:rsid w:val="004B078C"/>
    <w:rsid w:val="004B0DDD"/>
    <w:rsid w:val="004B0F49"/>
    <w:rsid w:val="004B1B9C"/>
    <w:rsid w:val="004B2561"/>
    <w:rsid w:val="004B3079"/>
    <w:rsid w:val="004B3B69"/>
    <w:rsid w:val="004B5AF3"/>
    <w:rsid w:val="004B7560"/>
    <w:rsid w:val="004B7C1D"/>
    <w:rsid w:val="004B7D2F"/>
    <w:rsid w:val="004C16CD"/>
    <w:rsid w:val="004C1B2E"/>
    <w:rsid w:val="004C1CAD"/>
    <w:rsid w:val="004C2053"/>
    <w:rsid w:val="004C22B1"/>
    <w:rsid w:val="004C4F7A"/>
    <w:rsid w:val="004C590D"/>
    <w:rsid w:val="004C65E3"/>
    <w:rsid w:val="004C6800"/>
    <w:rsid w:val="004C6A58"/>
    <w:rsid w:val="004D132D"/>
    <w:rsid w:val="004D136A"/>
    <w:rsid w:val="004D2979"/>
    <w:rsid w:val="004D6648"/>
    <w:rsid w:val="004D7F4E"/>
    <w:rsid w:val="004E0B6E"/>
    <w:rsid w:val="004E1D4D"/>
    <w:rsid w:val="004E1D91"/>
    <w:rsid w:val="004E2CC9"/>
    <w:rsid w:val="004E2D2C"/>
    <w:rsid w:val="004E3A64"/>
    <w:rsid w:val="004E3E96"/>
    <w:rsid w:val="004E5E38"/>
    <w:rsid w:val="004E66FB"/>
    <w:rsid w:val="004E7587"/>
    <w:rsid w:val="004E7E61"/>
    <w:rsid w:val="004F0117"/>
    <w:rsid w:val="004F11AB"/>
    <w:rsid w:val="004F1634"/>
    <w:rsid w:val="004F16CB"/>
    <w:rsid w:val="004F181A"/>
    <w:rsid w:val="004F18C2"/>
    <w:rsid w:val="004F2024"/>
    <w:rsid w:val="004F3C49"/>
    <w:rsid w:val="004F471F"/>
    <w:rsid w:val="004F5D38"/>
    <w:rsid w:val="004F7FC4"/>
    <w:rsid w:val="00500C59"/>
    <w:rsid w:val="005022B3"/>
    <w:rsid w:val="00503459"/>
    <w:rsid w:val="00503551"/>
    <w:rsid w:val="005063E3"/>
    <w:rsid w:val="005064B8"/>
    <w:rsid w:val="00506B9B"/>
    <w:rsid w:val="00507D6A"/>
    <w:rsid w:val="005108E9"/>
    <w:rsid w:val="00510A02"/>
    <w:rsid w:val="00510D8E"/>
    <w:rsid w:val="005111F7"/>
    <w:rsid w:val="005115B0"/>
    <w:rsid w:val="0051187B"/>
    <w:rsid w:val="00512C63"/>
    <w:rsid w:val="005133DE"/>
    <w:rsid w:val="00514205"/>
    <w:rsid w:val="00514F12"/>
    <w:rsid w:val="00517EF3"/>
    <w:rsid w:val="005201A0"/>
    <w:rsid w:val="00522857"/>
    <w:rsid w:val="00522E7A"/>
    <w:rsid w:val="00523D91"/>
    <w:rsid w:val="00525225"/>
    <w:rsid w:val="00530D8B"/>
    <w:rsid w:val="005314CA"/>
    <w:rsid w:val="00532B01"/>
    <w:rsid w:val="005340DC"/>
    <w:rsid w:val="00534E05"/>
    <w:rsid w:val="00536B84"/>
    <w:rsid w:val="00537A3A"/>
    <w:rsid w:val="00541B79"/>
    <w:rsid w:val="0054316F"/>
    <w:rsid w:val="00545EA9"/>
    <w:rsid w:val="005463D0"/>
    <w:rsid w:val="00546ACB"/>
    <w:rsid w:val="0055046A"/>
    <w:rsid w:val="005522B3"/>
    <w:rsid w:val="00555BDA"/>
    <w:rsid w:val="00555E80"/>
    <w:rsid w:val="005571F2"/>
    <w:rsid w:val="0056000E"/>
    <w:rsid w:val="00560018"/>
    <w:rsid w:val="005602D3"/>
    <w:rsid w:val="005616D3"/>
    <w:rsid w:val="0056215D"/>
    <w:rsid w:val="005626F6"/>
    <w:rsid w:val="005628C6"/>
    <w:rsid w:val="00562CFB"/>
    <w:rsid w:val="00563F02"/>
    <w:rsid w:val="00563F97"/>
    <w:rsid w:val="00564810"/>
    <w:rsid w:val="00564C9A"/>
    <w:rsid w:val="005650AB"/>
    <w:rsid w:val="0056529F"/>
    <w:rsid w:val="00566044"/>
    <w:rsid w:val="005674E0"/>
    <w:rsid w:val="00567BB0"/>
    <w:rsid w:val="00567C4F"/>
    <w:rsid w:val="00571339"/>
    <w:rsid w:val="00571E61"/>
    <w:rsid w:val="00572AC4"/>
    <w:rsid w:val="00572CCE"/>
    <w:rsid w:val="00572E2B"/>
    <w:rsid w:val="00573437"/>
    <w:rsid w:val="00574B71"/>
    <w:rsid w:val="00574B99"/>
    <w:rsid w:val="005758FE"/>
    <w:rsid w:val="0057636E"/>
    <w:rsid w:val="005763D0"/>
    <w:rsid w:val="00580990"/>
    <w:rsid w:val="00581AF2"/>
    <w:rsid w:val="00582DEB"/>
    <w:rsid w:val="00583B22"/>
    <w:rsid w:val="00584F66"/>
    <w:rsid w:val="005857E0"/>
    <w:rsid w:val="005862AB"/>
    <w:rsid w:val="0058707B"/>
    <w:rsid w:val="005871D5"/>
    <w:rsid w:val="0059058B"/>
    <w:rsid w:val="00590B74"/>
    <w:rsid w:val="00590E04"/>
    <w:rsid w:val="00592BBA"/>
    <w:rsid w:val="005937E5"/>
    <w:rsid w:val="00593DEE"/>
    <w:rsid w:val="005943F4"/>
    <w:rsid w:val="00595A63"/>
    <w:rsid w:val="00596746"/>
    <w:rsid w:val="005A0483"/>
    <w:rsid w:val="005A2013"/>
    <w:rsid w:val="005A43CC"/>
    <w:rsid w:val="005A46AD"/>
    <w:rsid w:val="005A4CF3"/>
    <w:rsid w:val="005A5468"/>
    <w:rsid w:val="005A5D06"/>
    <w:rsid w:val="005A676F"/>
    <w:rsid w:val="005B18DA"/>
    <w:rsid w:val="005B1C02"/>
    <w:rsid w:val="005B1FBA"/>
    <w:rsid w:val="005B2274"/>
    <w:rsid w:val="005B2741"/>
    <w:rsid w:val="005B27F4"/>
    <w:rsid w:val="005B2890"/>
    <w:rsid w:val="005B4591"/>
    <w:rsid w:val="005B4D89"/>
    <w:rsid w:val="005B6983"/>
    <w:rsid w:val="005C04D2"/>
    <w:rsid w:val="005C0BD4"/>
    <w:rsid w:val="005C1A69"/>
    <w:rsid w:val="005C2125"/>
    <w:rsid w:val="005C41C0"/>
    <w:rsid w:val="005C45C5"/>
    <w:rsid w:val="005C5FDC"/>
    <w:rsid w:val="005C6872"/>
    <w:rsid w:val="005C7C31"/>
    <w:rsid w:val="005D07A0"/>
    <w:rsid w:val="005D0B08"/>
    <w:rsid w:val="005D1994"/>
    <w:rsid w:val="005D1DCB"/>
    <w:rsid w:val="005D2205"/>
    <w:rsid w:val="005D3D7E"/>
    <w:rsid w:val="005D4352"/>
    <w:rsid w:val="005D51ED"/>
    <w:rsid w:val="005D5DA5"/>
    <w:rsid w:val="005D6A78"/>
    <w:rsid w:val="005D6C2D"/>
    <w:rsid w:val="005E169D"/>
    <w:rsid w:val="005E1F47"/>
    <w:rsid w:val="005E2FBD"/>
    <w:rsid w:val="005E3B2F"/>
    <w:rsid w:val="005E4376"/>
    <w:rsid w:val="005E5B15"/>
    <w:rsid w:val="005E5F18"/>
    <w:rsid w:val="005E62D2"/>
    <w:rsid w:val="005E667F"/>
    <w:rsid w:val="005E7A57"/>
    <w:rsid w:val="005E7D2F"/>
    <w:rsid w:val="005F0691"/>
    <w:rsid w:val="005F3C34"/>
    <w:rsid w:val="005F53E2"/>
    <w:rsid w:val="005F63F7"/>
    <w:rsid w:val="005F720A"/>
    <w:rsid w:val="005F7B0C"/>
    <w:rsid w:val="005F7F0E"/>
    <w:rsid w:val="0060196B"/>
    <w:rsid w:val="0060379F"/>
    <w:rsid w:val="00607B07"/>
    <w:rsid w:val="00607CF1"/>
    <w:rsid w:val="00610A41"/>
    <w:rsid w:val="00610C39"/>
    <w:rsid w:val="00611195"/>
    <w:rsid w:val="00611FE3"/>
    <w:rsid w:val="006120E8"/>
    <w:rsid w:val="0061444A"/>
    <w:rsid w:val="00615E40"/>
    <w:rsid w:val="00620D2E"/>
    <w:rsid w:val="00621664"/>
    <w:rsid w:val="00622926"/>
    <w:rsid w:val="00623409"/>
    <w:rsid w:val="006251FE"/>
    <w:rsid w:val="00625CF3"/>
    <w:rsid w:val="00626113"/>
    <w:rsid w:val="006269B3"/>
    <w:rsid w:val="006279C7"/>
    <w:rsid w:val="00627A12"/>
    <w:rsid w:val="00627C28"/>
    <w:rsid w:val="006302A6"/>
    <w:rsid w:val="00630F82"/>
    <w:rsid w:val="0063504A"/>
    <w:rsid w:val="0063527F"/>
    <w:rsid w:val="00636383"/>
    <w:rsid w:val="0063705A"/>
    <w:rsid w:val="00637C05"/>
    <w:rsid w:val="006404CA"/>
    <w:rsid w:val="00641790"/>
    <w:rsid w:val="00641993"/>
    <w:rsid w:val="00641AAC"/>
    <w:rsid w:val="006435A1"/>
    <w:rsid w:val="0064498F"/>
    <w:rsid w:val="00644AA2"/>
    <w:rsid w:val="00644BAE"/>
    <w:rsid w:val="006450BA"/>
    <w:rsid w:val="00645227"/>
    <w:rsid w:val="00646398"/>
    <w:rsid w:val="006477FC"/>
    <w:rsid w:val="00650F1A"/>
    <w:rsid w:val="0065298B"/>
    <w:rsid w:val="00652A2E"/>
    <w:rsid w:val="00654456"/>
    <w:rsid w:val="0065474E"/>
    <w:rsid w:val="00656C9C"/>
    <w:rsid w:val="006602F7"/>
    <w:rsid w:val="00660CA3"/>
    <w:rsid w:val="0066112D"/>
    <w:rsid w:val="006623B4"/>
    <w:rsid w:val="006623F7"/>
    <w:rsid w:val="006628F8"/>
    <w:rsid w:val="0066361F"/>
    <w:rsid w:val="00664343"/>
    <w:rsid w:val="006646B0"/>
    <w:rsid w:val="006657C6"/>
    <w:rsid w:val="00666AFA"/>
    <w:rsid w:val="00667188"/>
    <w:rsid w:val="00670745"/>
    <w:rsid w:val="00673004"/>
    <w:rsid w:val="00673455"/>
    <w:rsid w:val="0067351C"/>
    <w:rsid w:val="00674675"/>
    <w:rsid w:val="006746DC"/>
    <w:rsid w:val="00677A68"/>
    <w:rsid w:val="00677F44"/>
    <w:rsid w:val="006809C5"/>
    <w:rsid w:val="00680CD1"/>
    <w:rsid w:val="00681AFA"/>
    <w:rsid w:val="00681C78"/>
    <w:rsid w:val="00682A06"/>
    <w:rsid w:val="00684875"/>
    <w:rsid w:val="006849F3"/>
    <w:rsid w:val="00685347"/>
    <w:rsid w:val="00685BEE"/>
    <w:rsid w:val="0069003C"/>
    <w:rsid w:val="00691181"/>
    <w:rsid w:val="0069257C"/>
    <w:rsid w:val="006927E6"/>
    <w:rsid w:val="0069329F"/>
    <w:rsid w:val="00693A69"/>
    <w:rsid w:val="006942B1"/>
    <w:rsid w:val="00694CCB"/>
    <w:rsid w:val="006955D6"/>
    <w:rsid w:val="00696391"/>
    <w:rsid w:val="00697425"/>
    <w:rsid w:val="00697436"/>
    <w:rsid w:val="006A09A7"/>
    <w:rsid w:val="006A118B"/>
    <w:rsid w:val="006A13B8"/>
    <w:rsid w:val="006A1555"/>
    <w:rsid w:val="006A1BB3"/>
    <w:rsid w:val="006A1D03"/>
    <w:rsid w:val="006A3AF0"/>
    <w:rsid w:val="006A3B5C"/>
    <w:rsid w:val="006A3D4E"/>
    <w:rsid w:val="006A4A99"/>
    <w:rsid w:val="006A50A4"/>
    <w:rsid w:val="006B0489"/>
    <w:rsid w:val="006B24C0"/>
    <w:rsid w:val="006B3A38"/>
    <w:rsid w:val="006B4430"/>
    <w:rsid w:val="006B48EB"/>
    <w:rsid w:val="006C0F85"/>
    <w:rsid w:val="006C200D"/>
    <w:rsid w:val="006C32D2"/>
    <w:rsid w:val="006C4416"/>
    <w:rsid w:val="006C4BBB"/>
    <w:rsid w:val="006C4CD5"/>
    <w:rsid w:val="006C50EA"/>
    <w:rsid w:val="006C5B70"/>
    <w:rsid w:val="006C767C"/>
    <w:rsid w:val="006C7AAB"/>
    <w:rsid w:val="006D0864"/>
    <w:rsid w:val="006D213C"/>
    <w:rsid w:val="006D3342"/>
    <w:rsid w:val="006D3942"/>
    <w:rsid w:val="006D60AE"/>
    <w:rsid w:val="006D66F0"/>
    <w:rsid w:val="006E3590"/>
    <w:rsid w:val="006E4805"/>
    <w:rsid w:val="006E55AF"/>
    <w:rsid w:val="006E78B0"/>
    <w:rsid w:val="006E7C00"/>
    <w:rsid w:val="006F0B12"/>
    <w:rsid w:val="006F0CD6"/>
    <w:rsid w:val="006F144E"/>
    <w:rsid w:val="006F3CE1"/>
    <w:rsid w:val="006F4454"/>
    <w:rsid w:val="0070024C"/>
    <w:rsid w:val="00700944"/>
    <w:rsid w:val="00701F17"/>
    <w:rsid w:val="00702C1B"/>
    <w:rsid w:val="00703172"/>
    <w:rsid w:val="00703A84"/>
    <w:rsid w:val="00704467"/>
    <w:rsid w:val="0070537E"/>
    <w:rsid w:val="00706754"/>
    <w:rsid w:val="00706774"/>
    <w:rsid w:val="00706A08"/>
    <w:rsid w:val="00706E24"/>
    <w:rsid w:val="007103E3"/>
    <w:rsid w:val="00710D5F"/>
    <w:rsid w:val="00711747"/>
    <w:rsid w:val="00711D03"/>
    <w:rsid w:val="00711E02"/>
    <w:rsid w:val="00712C4E"/>
    <w:rsid w:val="007133E5"/>
    <w:rsid w:val="00713A41"/>
    <w:rsid w:val="00714296"/>
    <w:rsid w:val="00714380"/>
    <w:rsid w:val="00716351"/>
    <w:rsid w:val="0072173C"/>
    <w:rsid w:val="00721891"/>
    <w:rsid w:val="00721B63"/>
    <w:rsid w:val="00724958"/>
    <w:rsid w:val="00724A30"/>
    <w:rsid w:val="00725041"/>
    <w:rsid w:val="00725510"/>
    <w:rsid w:val="0072567D"/>
    <w:rsid w:val="00726EDE"/>
    <w:rsid w:val="007279D9"/>
    <w:rsid w:val="007309CB"/>
    <w:rsid w:val="00732B62"/>
    <w:rsid w:val="00732D17"/>
    <w:rsid w:val="00733D21"/>
    <w:rsid w:val="0073623C"/>
    <w:rsid w:val="007376A9"/>
    <w:rsid w:val="007376AE"/>
    <w:rsid w:val="00737A3A"/>
    <w:rsid w:val="00737DDD"/>
    <w:rsid w:val="007411B3"/>
    <w:rsid w:val="00741A48"/>
    <w:rsid w:val="00742C4A"/>
    <w:rsid w:val="00744AA6"/>
    <w:rsid w:val="0074649D"/>
    <w:rsid w:val="00746DE3"/>
    <w:rsid w:val="00747DDA"/>
    <w:rsid w:val="00751225"/>
    <w:rsid w:val="007518F2"/>
    <w:rsid w:val="00752CDD"/>
    <w:rsid w:val="00753350"/>
    <w:rsid w:val="00755793"/>
    <w:rsid w:val="00755E47"/>
    <w:rsid w:val="007564F1"/>
    <w:rsid w:val="007567DD"/>
    <w:rsid w:val="00756838"/>
    <w:rsid w:val="00756874"/>
    <w:rsid w:val="00757019"/>
    <w:rsid w:val="0075715E"/>
    <w:rsid w:val="00760592"/>
    <w:rsid w:val="00761E5F"/>
    <w:rsid w:val="00762A3F"/>
    <w:rsid w:val="00763ABC"/>
    <w:rsid w:val="00764177"/>
    <w:rsid w:val="00766941"/>
    <w:rsid w:val="007703EF"/>
    <w:rsid w:val="0077112C"/>
    <w:rsid w:val="00771C26"/>
    <w:rsid w:val="00773BAC"/>
    <w:rsid w:val="00777D42"/>
    <w:rsid w:val="00781456"/>
    <w:rsid w:val="00785645"/>
    <w:rsid w:val="00785B96"/>
    <w:rsid w:val="00785C98"/>
    <w:rsid w:val="0078603C"/>
    <w:rsid w:val="00786834"/>
    <w:rsid w:val="00787019"/>
    <w:rsid w:val="00787EAB"/>
    <w:rsid w:val="00790525"/>
    <w:rsid w:val="00792246"/>
    <w:rsid w:val="00795BCE"/>
    <w:rsid w:val="00796A3F"/>
    <w:rsid w:val="007A10E3"/>
    <w:rsid w:val="007A2108"/>
    <w:rsid w:val="007A2689"/>
    <w:rsid w:val="007A27E0"/>
    <w:rsid w:val="007A424C"/>
    <w:rsid w:val="007A42F2"/>
    <w:rsid w:val="007A4DCA"/>
    <w:rsid w:val="007A5FF6"/>
    <w:rsid w:val="007A6B24"/>
    <w:rsid w:val="007A6B2C"/>
    <w:rsid w:val="007B3A98"/>
    <w:rsid w:val="007B5F15"/>
    <w:rsid w:val="007B74AC"/>
    <w:rsid w:val="007C14F9"/>
    <w:rsid w:val="007C3784"/>
    <w:rsid w:val="007C3920"/>
    <w:rsid w:val="007C3C7F"/>
    <w:rsid w:val="007C43CE"/>
    <w:rsid w:val="007C4604"/>
    <w:rsid w:val="007C6A88"/>
    <w:rsid w:val="007C71DC"/>
    <w:rsid w:val="007C78E1"/>
    <w:rsid w:val="007C7E90"/>
    <w:rsid w:val="007D02AC"/>
    <w:rsid w:val="007D1A36"/>
    <w:rsid w:val="007D2D45"/>
    <w:rsid w:val="007D4257"/>
    <w:rsid w:val="007D44B9"/>
    <w:rsid w:val="007D4A0C"/>
    <w:rsid w:val="007D5C3B"/>
    <w:rsid w:val="007D6E92"/>
    <w:rsid w:val="007D6E98"/>
    <w:rsid w:val="007D6EA9"/>
    <w:rsid w:val="007D7493"/>
    <w:rsid w:val="007E0AF0"/>
    <w:rsid w:val="007E2F99"/>
    <w:rsid w:val="007E3646"/>
    <w:rsid w:val="007E3EF8"/>
    <w:rsid w:val="007E59BC"/>
    <w:rsid w:val="007E6404"/>
    <w:rsid w:val="007E6731"/>
    <w:rsid w:val="007E6951"/>
    <w:rsid w:val="007E6FCF"/>
    <w:rsid w:val="007E7C11"/>
    <w:rsid w:val="007F015D"/>
    <w:rsid w:val="007F15B3"/>
    <w:rsid w:val="007F18A4"/>
    <w:rsid w:val="007F2704"/>
    <w:rsid w:val="007F39FD"/>
    <w:rsid w:val="007F5CDE"/>
    <w:rsid w:val="007F72AC"/>
    <w:rsid w:val="007F72E7"/>
    <w:rsid w:val="007F7B93"/>
    <w:rsid w:val="00801C14"/>
    <w:rsid w:val="00801D16"/>
    <w:rsid w:val="00801D42"/>
    <w:rsid w:val="00802A40"/>
    <w:rsid w:val="00802FA2"/>
    <w:rsid w:val="008055F7"/>
    <w:rsid w:val="00807D78"/>
    <w:rsid w:val="008104DC"/>
    <w:rsid w:val="00810BBB"/>
    <w:rsid w:val="00810C10"/>
    <w:rsid w:val="008111F9"/>
    <w:rsid w:val="00811395"/>
    <w:rsid w:val="00811AD2"/>
    <w:rsid w:val="00811CBE"/>
    <w:rsid w:val="00811CF7"/>
    <w:rsid w:val="00812E38"/>
    <w:rsid w:val="008133D8"/>
    <w:rsid w:val="00813F24"/>
    <w:rsid w:val="00815055"/>
    <w:rsid w:val="008164B6"/>
    <w:rsid w:val="00816500"/>
    <w:rsid w:val="008178BA"/>
    <w:rsid w:val="00817DD6"/>
    <w:rsid w:val="0082123A"/>
    <w:rsid w:val="00823122"/>
    <w:rsid w:val="008231CB"/>
    <w:rsid w:val="00823A89"/>
    <w:rsid w:val="008242A9"/>
    <w:rsid w:val="0082492A"/>
    <w:rsid w:val="00824F96"/>
    <w:rsid w:val="0082609D"/>
    <w:rsid w:val="00826B4D"/>
    <w:rsid w:val="008272A5"/>
    <w:rsid w:val="0083158F"/>
    <w:rsid w:val="0083242F"/>
    <w:rsid w:val="008338ED"/>
    <w:rsid w:val="0083467D"/>
    <w:rsid w:val="0083480D"/>
    <w:rsid w:val="00834D9F"/>
    <w:rsid w:val="00835893"/>
    <w:rsid w:val="0084146A"/>
    <w:rsid w:val="00841E9A"/>
    <w:rsid w:val="008425B0"/>
    <w:rsid w:val="00842D5D"/>
    <w:rsid w:val="00843C8F"/>
    <w:rsid w:val="00844694"/>
    <w:rsid w:val="00845097"/>
    <w:rsid w:val="00846341"/>
    <w:rsid w:val="008471D9"/>
    <w:rsid w:val="00850251"/>
    <w:rsid w:val="0085163E"/>
    <w:rsid w:val="00851762"/>
    <w:rsid w:val="008541C3"/>
    <w:rsid w:val="00854CB2"/>
    <w:rsid w:val="00855204"/>
    <w:rsid w:val="00855525"/>
    <w:rsid w:val="00855863"/>
    <w:rsid w:val="00855B9F"/>
    <w:rsid w:val="00856481"/>
    <w:rsid w:val="00857539"/>
    <w:rsid w:val="00860248"/>
    <w:rsid w:val="00861A37"/>
    <w:rsid w:val="00863483"/>
    <w:rsid w:val="0086464F"/>
    <w:rsid w:val="00864A98"/>
    <w:rsid w:val="00864DBE"/>
    <w:rsid w:val="0086565D"/>
    <w:rsid w:val="00865DBE"/>
    <w:rsid w:val="00866E50"/>
    <w:rsid w:val="0087123E"/>
    <w:rsid w:val="00871333"/>
    <w:rsid w:val="0087223F"/>
    <w:rsid w:val="0087360B"/>
    <w:rsid w:val="00873841"/>
    <w:rsid w:val="00874307"/>
    <w:rsid w:val="00875124"/>
    <w:rsid w:val="008752F2"/>
    <w:rsid w:val="00875695"/>
    <w:rsid w:val="00875FE7"/>
    <w:rsid w:val="008768C5"/>
    <w:rsid w:val="00877786"/>
    <w:rsid w:val="00877D5C"/>
    <w:rsid w:val="0088066D"/>
    <w:rsid w:val="008846E1"/>
    <w:rsid w:val="00884F6F"/>
    <w:rsid w:val="00885832"/>
    <w:rsid w:val="0088618A"/>
    <w:rsid w:val="00886A4F"/>
    <w:rsid w:val="008876A1"/>
    <w:rsid w:val="00887710"/>
    <w:rsid w:val="008914DA"/>
    <w:rsid w:val="00891A7B"/>
    <w:rsid w:val="008920A7"/>
    <w:rsid w:val="00892284"/>
    <w:rsid w:val="00892E11"/>
    <w:rsid w:val="00893494"/>
    <w:rsid w:val="008938CF"/>
    <w:rsid w:val="00894247"/>
    <w:rsid w:val="008947E7"/>
    <w:rsid w:val="00894F66"/>
    <w:rsid w:val="0089524A"/>
    <w:rsid w:val="0089564C"/>
    <w:rsid w:val="008A1032"/>
    <w:rsid w:val="008A1105"/>
    <w:rsid w:val="008A18FF"/>
    <w:rsid w:val="008A1A86"/>
    <w:rsid w:val="008A2750"/>
    <w:rsid w:val="008A2C9D"/>
    <w:rsid w:val="008A30FF"/>
    <w:rsid w:val="008A3733"/>
    <w:rsid w:val="008A4C7A"/>
    <w:rsid w:val="008A4E9B"/>
    <w:rsid w:val="008A5D28"/>
    <w:rsid w:val="008A7375"/>
    <w:rsid w:val="008A7692"/>
    <w:rsid w:val="008A7A56"/>
    <w:rsid w:val="008A7C91"/>
    <w:rsid w:val="008B0B94"/>
    <w:rsid w:val="008B1273"/>
    <w:rsid w:val="008B1B00"/>
    <w:rsid w:val="008B1D94"/>
    <w:rsid w:val="008B2C08"/>
    <w:rsid w:val="008B7BDD"/>
    <w:rsid w:val="008C059B"/>
    <w:rsid w:val="008C0A3B"/>
    <w:rsid w:val="008C0E0C"/>
    <w:rsid w:val="008C1107"/>
    <w:rsid w:val="008C2B8E"/>
    <w:rsid w:val="008C33A9"/>
    <w:rsid w:val="008C490C"/>
    <w:rsid w:val="008C798D"/>
    <w:rsid w:val="008D2222"/>
    <w:rsid w:val="008D2581"/>
    <w:rsid w:val="008D2AA0"/>
    <w:rsid w:val="008D36D4"/>
    <w:rsid w:val="008D400C"/>
    <w:rsid w:val="008D42FB"/>
    <w:rsid w:val="008D4312"/>
    <w:rsid w:val="008D45C4"/>
    <w:rsid w:val="008D69D6"/>
    <w:rsid w:val="008D6A30"/>
    <w:rsid w:val="008D7482"/>
    <w:rsid w:val="008E001C"/>
    <w:rsid w:val="008E2701"/>
    <w:rsid w:val="008E3FAA"/>
    <w:rsid w:val="008E4651"/>
    <w:rsid w:val="008E47E6"/>
    <w:rsid w:val="008E56BB"/>
    <w:rsid w:val="008E66E5"/>
    <w:rsid w:val="008E75DC"/>
    <w:rsid w:val="008E7BDC"/>
    <w:rsid w:val="008F00DA"/>
    <w:rsid w:val="008F0F49"/>
    <w:rsid w:val="008F3AF7"/>
    <w:rsid w:val="008F3E31"/>
    <w:rsid w:val="008F4AC2"/>
    <w:rsid w:val="008F4F09"/>
    <w:rsid w:val="008F5723"/>
    <w:rsid w:val="008F62DC"/>
    <w:rsid w:val="008F67C8"/>
    <w:rsid w:val="00900AA0"/>
    <w:rsid w:val="00901D57"/>
    <w:rsid w:val="009023BC"/>
    <w:rsid w:val="0090357E"/>
    <w:rsid w:val="0090369F"/>
    <w:rsid w:val="0090413D"/>
    <w:rsid w:val="009066DB"/>
    <w:rsid w:val="0090736D"/>
    <w:rsid w:val="00907C50"/>
    <w:rsid w:val="00910A33"/>
    <w:rsid w:val="00910E46"/>
    <w:rsid w:val="00910E7B"/>
    <w:rsid w:val="00911ED9"/>
    <w:rsid w:val="00912DB1"/>
    <w:rsid w:val="00912F5B"/>
    <w:rsid w:val="009139CE"/>
    <w:rsid w:val="00913FCD"/>
    <w:rsid w:val="00914C10"/>
    <w:rsid w:val="00915C31"/>
    <w:rsid w:val="00916915"/>
    <w:rsid w:val="009171E7"/>
    <w:rsid w:val="009209BE"/>
    <w:rsid w:val="00921EB8"/>
    <w:rsid w:val="00922D20"/>
    <w:rsid w:val="00925B18"/>
    <w:rsid w:val="00927F55"/>
    <w:rsid w:val="009307EA"/>
    <w:rsid w:val="009311E9"/>
    <w:rsid w:val="009311EB"/>
    <w:rsid w:val="00933E9D"/>
    <w:rsid w:val="00934ADD"/>
    <w:rsid w:val="00935117"/>
    <w:rsid w:val="009354D1"/>
    <w:rsid w:val="009360DC"/>
    <w:rsid w:val="00937183"/>
    <w:rsid w:val="009402CD"/>
    <w:rsid w:val="0094138B"/>
    <w:rsid w:val="009413EF"/>
    <w:rsid w:val="00941C4A"/>
    <w:rsid w:val="00942B94"/>
    <w:rsid w:val="00943449"/>
    <w:rsid w:val="009445BB"/>
    <w:rsid w:val="00945FB9"/>
    <w:rsid w:val="0094774E"/>
    <w:rsid w:val="00947E3E"/>
    <w:rsid w:val="00950562"/>
    <w:rsid w:val="0095243D"/>
    <w:rsid w:val="00954D31"/>
    <w:rsid w:val="00954DDE"/>
    <w:rsid w:val="00955C9C"/>
    <w:rsid w:val="00961CD5"/>
    <w:rsid w:val="0096287D"/>
    <w:rsid w:val="00962BE6"/>
    <w:rsid w:val="00963062"/>
    <w:rsid w:val="009636C7"/>
    <w:rsid w:val="009637D9"/>
    <w:rsid w:val="00963CFB"/>
    <w:rsid w:val="009648EA"/>
    <w:rsid w:val="00964BF6"/>
    <w:rsid w:val="009653A5"/>
    <w:rsid w:val="009657A4"/>
    <w:rsid w:val="00965F24"/>
    <w:rsid w:val="00966FF8"/>
    <w:rsid w:val="0097076A"/>
    <w:rsid w:val="009707E0"/>
    <w:rsid w:val="00970821"/>
    <w:rsid w:val="00970943"/>
    <w:rsid w:val="009719B8"/>
    <w:rsid w:val="009721BC"/>
    <w:rsid w:val="00972291"/>
    <w:rsid w:val="0097254E"/>
    <w:rsid w:val="00972CE8"/>
    <w:rsid w:val="00973369"/>
    <w:rsid w:val="00973D44"/>
    <w:rsid w:val="00973E8E"/>
    <w:rsid w:val="00973F7B"/>
    <w:rsid w:val="00975A31"/>
    <w:rsid w:val="00976131"/>
    <w:rsid w:val="00976788"/>
    <w:rsid w:val="00976AE8"/>
    <w:rsid w:val="0098039E"/>
    <w:rsid w:val="00981415"/>
    <w:rsid w:val="00981B18"/>
    <w:rsid w:val="009825DE"/>
    <w:rsid w:val="00983D22"/>
    <w:rsid w:val="00983EC4"/>
    <w:rsid w:val="009842E4"/>
    <w:rsid w:val="009847D1"/>
    <w:rsid w:val="00987E6D"/>
    <w:rsid w:val="0099386A"/>
    <w:rsid w:val="00993DDE"/>
    <w:rsid w:val="009940C9"/>
    <w:rsid w:val="0099555E"/>
    <w:rsid w:val="009963D6"/>
    <w:rsid w:val="00996EA5"/>
    <w:rsid w:val="00997EF6"/>
    <w:rsid w:val="009A0124"/>
    <w:rsid w:val="009A16FD"/>
    <w:rsid w:val="009A1707"/>
    <w:rsid w:val="009A1B88"/>
    <w:rsid w:val="009A2150"/>
    <w:rsid w:val="009A261B"/>
    <w:rsid w:val="009A327B"/>
    <w:rsid w:val="009A38B0"/>
    <w:rsid w:val="009A43FA"/>
    <w:rsid w:val="009A4622"/>
    <w:rsid w:val="009A569C"/>
    <w:rsid w:val="009A5986"/>
    <w:rsid w:val="009A67C3"/>
    <w:rsid w:val="009A6DBF"/>
    <w:rsid w:val="009A7778"/>
    <w:rsid w:val="009A7847"/>
    <w:rsid w:val="009A7C43"/>
    <w:rsid w:val="009B0537"/>
    <w:rsid w:val="009B134B"/>
    <w:rsid w:val="009B2AD9"/>
    <w:rsid w:val="009B2EAA"/>
    <w:rsid w:val="009B3BA1"/>
    <w:rsid w:val="009B5629"/>
    <w:rsid w:val="009B5A2A"/>
    <w:rsid w:val="009B5C1E"/>
    <w:rsid w:val="009B712E"/>
    <w:rsid w:val="009B71AF"/>
    <w:rsid w:val="009B726F"/>
    <w:rsid w:val="009C0659"/>
    <w:rsid w:val="009C307F"/>
    <w:rsid w:val="009C3663"/>
    <w:rsid w:val="009C4BEB"/>
    <w:rsid w:val="009C4D30"/>
    <w:rsid w:val="009C50F7"/>
    <w:rsid w:val="009C56EB"/>
    <w:rsid w:val="009C5D5D"/>
    <w:rsid w:val="009C611A"/>
    <w:rsid w:val="009C65BE"/>
    <w:rsid w:val="009C67C5"/>
    <w:rsid w:val="009D068A"/>
    <w:rsid w:val="009D1EA8"/>
    <w:rsid w:val="009D23D2"/>
    <w:rsid w:val="009D2C9F"/>
    <w:rsid w:val="009D41B7"/>
    <w:rsid w:val="009D4395"/>
    <w:rsid w:val="009D4C01"/>
    <w:rsid w:val="009D4C65"/>
    <w:rsid w:val="009D51E2"/>
    <w:rsid w:val="009D527D"/>
    <w:rsid w:val="009D5C06"/>
    <w:rsid w:val="009D7482"/>
    <w:rsid w:val="009D7AE5"/>
    <w:rsid w:val="009E0685"/>
    <w:rsid w:val="009E11D6"/>
    <w:rsid w:val="009E4D7E"/>
    <w:rsid w:val="009E5B84"/>
    <w:rsid w:val="009E5D6E"/>
    <w:rsid w:val="009E7A62"/>
    <w:rsid w:val="009F0F27"/>
    <w:rsid w:val="009F1ADF"/>
    <w:rsid w:val="009F2699"/>
    <w:rsid w:val="009F2D1C"/>
    <w:rsid w:val="009F383B"/>
    <w:rsid w:val="009F3EBC"/>
    <w:rsid w:val="009F5982"/>
    <w:rsid w:val="009F5D7D"/>
    <w:rsid w:val="009F6E55"/>
    <w:rsid w:val="009F739B"/>
    <w:rsid w:val="009F7992"/>
    <w:rsid w:val="009F7AA7"/>
    <w:rsid w:val="009F7CFB"/>
    <w:rsid w:val="00A0000F"/>
    <w:rsid w:val="00A002AD"/>
    <w:rsid w:val="00A00318"/>
    <w:rsid w:val="00A00BB5"/>
    <w:rsid w:val="00A01433"/>
    <w:rsid w:val="00A028E2"/>
    <w:rsid w:val="00A03D33"/>
    <w:rsid w:val="00A04208"/>
    <w:rsid w:val="00A0601B"/>
    <w:rsid w:val="00A07832"/>
    <w:rsid w:val="00A07AF7"/>
    <w:rsid w:val="00A100CF"/>
    <w:rsid w:val="00A125CA"/>
    <w:rsid w:val="00A12C03"/>
    <w:rsid w:val="00A13602"/>
    <w:rsid w:val="00A14147"/>
    <w:rsid w:val="00A143FB"/>
    <w:rsid w:val="00A1440F"/>
    <w:rsid w:val="00A16D13"/>
    <w:rsid w:val="00A173DC"/>
    <w:rsid w:val="00A17581"/>
    <w:rsid w:val="00A20FAC"/>
    <w:rsid w:val="00A210B2"/>
    <w:rsid w:val="00A228B0"/>
    <w:rsid w:val="00A229E4"/>
    <w:rsid w:val="00A22F52"/>
    <w:rsid w:val="00A23E49"/>
    <w:rsid w:val="00A24561"/>
    <w:rsid w:val="00A24A14"/>
    <w:rsid w:val="00A25D8E"/>
    <w:rsid w:val="00A265B1"/>
    <w:rsid w:val="00A26F7A"/>
    <w:rsid w:val="00A27B6C"/>
    <w:rsid w:val="00A27F3C"/>
    <w:rsid w:val="00A27FFC"/>
    <w:rsid w:val="00A301F7"/>
    <w:rsid w:val="00A30BC0"/>
    <w:rsid w:val="00A31516"/>
    <w:rsid w:val="00A32D9E"/>
    <w:rsid w:val="00A336DB"/>
    <w:rsid w:val="00A35D4E"/>
    <w:rsid w:val="00A36564"/>
    <w:rsid w:val="00A36BBC"/>
    <w:rsid w:val="00A37693"/>
    <w:rsid w:val="00A37A4A"/>
    <w:rsid w:val="00A400B3"/>
    <w:rsid w:val="00A40741"/>
    <w:rsid w:val="00A409A1"/>
    <w:rsid w:val="00A40C82"/>
    <w:rsid w:val="00A436DD"/>
    <w:rsid w:val="00A44EFB"/>
    <w:rsid w:val="00A46652"/>
    <w:rsid w:val="00A4769F"/>
    <w:rsid w:val="00A502F4"/>
    <w:rsid w:val="00A51861"/>
    <w:rsid w:val="00A5220A"/>
    <w:rsid w:val="00A52274"/>
    <w:rsid w:val="00A52DA8"/>
    <w:rsid w:val="00A52E18"/>
    <w:rsid w:val="00A54491"/>
    <w:rsid w:val="00A5496E"/>
    <w:rsid w:val="00A559ED"/>
    <w:rsid w:val="00A563A1"/>
    <w:rsid w:val="00A563A4"/>
    <w:rsid w:val="00A572D4"/>
    <w:rsid w:val="00A574FC"/>
    <w:rsid w:val="00A604E8"/>
    <w:rsid w:val="00A61655"/>
    <w:rsid w:val="00A632CA"/>
    <w:rsid w:val="00A642E1"/>
    <w:rsid w:val="00A64787"/>
    <w:rsid w:val="00A65BAA"/>
    <w:rsid w:val="00A65F4E"/>
    <w:rsid w:val="00A66962"/>
    <w:rsid w:val="00A67C1A"/>
    <w:rsid w:val="00A72005"/>
    <w:rsid w:val="00A7204D"/>
    <w:rsid w:val="00A72FDE"/>
    <w:rsid w:val="00A73DE9"/>
    <w:rsid w:val="00A73EE9"/>
    <w:rsid w:val="00A73FF3"/>
    <w:rsid w:val="00A743D4"/>
    <w:rsid w:val="00A75F7E"/>
    <w:rsid w:val="00A77239"/>
    <w:rsid w:val="00A7742E"/>
    <w:rsid w:val="00A820FB"/>
    <w:rsid w:val="00A823F1"/>
    <w:rsid w:val="00A83769"/>
    <w:rsid w:val="00A83EF5"/>
    <w:rsid w:val="00A84275"/>
    <w:rsid w:val="00A84FEC"/>
    <w:rsid w:val="00A85186"/>
    <w:rsid w:val="00A86C53"/>
    <w:rsid w:val="00A87289"/>
    <w:rsid w:val="00A87A8B"/>
    <w:rsid w:val="00A87DB2"/>
    <w:rsid w:val="00A90303"/>
    <w:rsid w:val="00A90CD4"/>
    <w:rsid w:val="00A914BA"/>
    <w:rsid w:val="00A91616"/>
    <w:rsid w:val="00A96CCF"/>
    <w:rsid w:val="00AA08A8"/>
    <w:rsid w:val="00AA1B39"/>
    <w:rsid w:val="00AA2648"/>
    <w:rsid w:val="00AA27BA"/>
    <w:rsid w:val="00AA48EF"/>
    <w:rsid w:val="00AA5230"/>
    <w:rsid w:val="00AA5409"/>
    <w:rsid w:val="00AA74FA"/>
    <w:rsid w:val="00AA75A5"/>
    <w:rsid w:val="00AA7D18"/>
    <w:rsid w:val="00AB1A71"/>
    <w:rsid w:val="00AB2247"/>
    <w:rsid w:val="00AB26E1"/>
    <w:rsid w:val="00AB3577"/>
    <w:rsid w:val="00AB3746"/>
    <w:rsid w:val="00AB41CE"/>
    <w:rsid w:val="00AB41F8"/>
    <w:rsid w:val="00AB43AA"/>
    <w:rsid w:val="00AB4ADE"/>
    <w:rsid w:val="00AB54AB"/>
    <w:rsid w:val="00AB59FF"/>
    <w:rsid w:val="00AB5C25"/>
    <w:rsid w:val="00AB69B8"/>
    <w:rsid w:val="00AB79F3"/>
    <w:rsid w:val="00AC299C"/>
    <w:rsid w:val="00AC3BAB"/>
    <w:rsid w:val="00AC4833"/>
    <w:rsid w:val="00AC66A3"/>
    <w:rsid w:val="00AC6ED6"/>
    <w:rsid w:val="00AD196B"/>
    <w:rsid w:val="00AD39D6"/>
    <w:rsid w:val="00AD3CA4"/>
    <w:rsid w:val="00AD51A4"/>
    <w:rsid w:val="00AD56FE"/>
    <w:rsid w:val="00AD61C2"/>
    <w:rsid w:val="00AD6C62"/>
    <w:rsid w:val="00AD6C8D"/>
    <w:rsid w:val="00AD75FB"/>
    <w:rsid w:val="00AE0473"/>
    <w:rsid w:val="00AE059B"/>
    <w:rsid w:val="00AE08CA"/>
    <w:rsid w:val="00AE0D3A"/>
    <w:rsid w:val="00AE158D"/>
    <w:rsid w:val="00AE234F"/>
    <w:rsid w:val="00AE2A25"/>
    <w:rsid w:val="00AE3142"/>
    <w:rsid w:val="00AE3AD7"/>
    <w:rsid w:val="00AE7902"/>
    <w:rsid w:val="00AF131A"/>
    <w:rsid w:val="00AF1EFA"/>
    <w:rsid w:val="00AF32DE"/>
    <w:rsid w:val="00AF39B3"/>
    <w:rsid w:val="00AF44BE"/>
    <w:rsid w:val="00AF472B"/>
    <w:rsid w:val="00AF5374"/>
    <w:rsid w:val="00AF5D00"/>
    <w:rsid w:val="00AF7201"/>
    <w:rsid w:val="00B0007D"/>
    <w:rsid w:val="00B0162C"/>
    <w:rsid w:val="00B017E7"/>
    <w:rsid w:val="00B025E6"/>
    <w:rsid w:val="00B0302C"/>
    <w:rsid w:val="00B04857"/>
    <w:rsid w:val="00B06581"/>
    <w:rsid w:val="00B1019F"/>
    <w:rsid w:val="00B10D18"/>
    <w:rsid w:val="00B11F92"/>
    <w:rsid w:val="00B1487A"/>
    <w:rsid w:val="00B151C1"/>
    <w:rsid w:val="00B153B2"/>
    <w:rsid w:val="00B1597C"/>
    <w:rsid w:val="00B159EF"/>
    <w:rsid w:val="00B16833"/>
    <w:rsid w:val="00B16D3D"/>
    <w:rsid w:val="00B16F32"/>
    <w:rsid w:val="00B2034F"/>
    <w:rsid w:val="00B20B14"/>
    <w:rsid w:val="00B20C13"/>
    <w:rsid w:val="00B215BB"/>
    <w:rsid w:val="00B2160B"/>
    <w:rsid w:val="00B227DA"/>
    <w:rsid w:val="00B227FE"/>
    <w:rsid w:val="00B23A5A"/>
    <w:rsid w:val="00B248AC"/>
    <w:rsid w:val="00B24A9C"/>
    <w:rsid w:val="00B252B9"/>
    <w:rsid w:val="00B2573A"/>
    <w:rsid w:val="00B26602"/>
    <w:rsid w:val="00B26F42"/>
    <w:rsid w:val="00B26F6C"/>
    <w:rsid w:val="00B27155"/>
    <w:rsid w:val="00B271D8"/>
    <w:rsid w:val="00B27545"/>
    <w:rsid w:val="00B2797E"/>
    <w:rsid w:val="00B27C86"/>
    <w:rsid w:val="00B304F0"/>
    <w:rsid w:val="00B306A3"/>
    <w:rsid w:val="00B30F8D"/>
    <w:rsid w:val="00B310D3"/>
    <w:rsid w:val="00B34A03"/>
    <w:rsid w:val="00B35079"/>
    <w:rsid w:val="00B355B4"/>
    <w:rsid w:val="00B359FE"/>
    <w:rsid w:val="00B36C68"/>
    <w:rsid w:val="00B37D7F"/>
    <w:rsid w:val="00B41345"/>
    <w:rsid w:val="00B41A37"/>
    <w:rsid w:val="00B41BF1"/>
    <w:rsid w:val="00B423F0"/>
    <w:rsid w:val="00B426B6"/>
    <w:rsid w:val="00B43A74"/>
    <w:rsid w:val="00B442BD"/>
    <w:rsid w:val="00B4475F"/>
    <w:rsid w:val="00B46071"/>
    <w:rsid w:val="00B463E5"/>
    <w:rsid w:val="00B46A91"/>
    <w:rsid w:val="00B47978"/>
    <w:rsid w:val="00B512A0"/>
    <w:rsid w:val="00B512DB"/>
    <w:rsid w:val="00B513F0"/>
    <w:rsid w:val="00B51923"/>
    <w:rsid w:val="00B51DE2"/>
    <w:rsid w:val="00B540CC"/>
    <w:rsid w:val="00B546BD"/>
    <w:rsid w:val="00B557B9"/>
    <w:rsid w:val="00B55D8C"/>
    <w:rsid w:val="00B5700F"/>
    <w:rsid w:val="00B5798E"/>
    <w:rsid w:val="00B6320A"/>
    <w:rsid w:val="00B6330F"/>
    <w:rsid w:val="00B65065"/>
    <w:rsid w:val="00B664C3"/>
    <w:rsid w:val="00B66860"/>
    <w:rsid w:val="00B66B7E"/>
    <w:rsid w:val="00B66CD0"/>
    <w:rsid w:val="00B67672"/>
    <w:rsid w:val="00B7048D"/>
    <w:rsid w:val="00B729D7"/>
    <w:rsid w:val="00B72D28"/>
    <w:rsid w:val="00B73840"/>
    <w:rsid w:val="00B7398A"/>
    <w:rsid w:val="00B742B4"/>
    <w:rsid w:val="00B7499B"/>
    <w:rsid w:val="00B76A8B"/>
    <w:rsid w:val="00B76C68"/>
    <w:rsid w:val="00B801FB"/>
    <w:rsid w:val="00B8387B"/>
    <w:rsid w:val="00B84C06"/>
    <w:rsid w:val="00B86039"/>
    <w:rsid w:val="00B86B43"/>
    <w:rsid w:val="00B870EC"/>
    <w:rsid w:val="00B906F2"/>
    <w:rsid w:val="00B91C17"/>
    <w:rsid w:val="00B91CDB"/>
    <w:rsid w:val="00B92755"/>
    <w:rsid w:val="00B93256"/>
    <w:rsid w:val="00B93352"/>
    <w:rsid w:val="00B93438"/>
    <w:rsid w:val="00B941D6"/>
    <w:rsid w:val="00B946E8"/>
    <w:rsid w:val="00B96011"/>
    <w:rsid w:val="00B96972"/>
    <w:rsid w:val="00B972C8"/>
    <w:rsid w:val="00BA1194"/>
    <w:rsid w:val="00BA1A36"/>
    <w:rsid w:val="00BA1BE3"/>
    <w:rsid w:val="00BA22B7"/>
    <w:rsid w:val="00BA4B3C"/>
    <w:rsid w:val="00BA6351"/>
    <w:rsid w:val="00BA6D62"/>
    <w:rsid w:val="00BA77E3"/>
    <w:rsid w:val="00BB0311"/>
    <w:rsid w:val="00BB0D23"/>
    <w:rsid w:val="00BB1F96"/>
    <w:rsid w:val="00BB26A6"/>
    <w:rsid w:val="00BB2F6D"/>
    <w:rsid w:val="00BB3F71"/>
    <w:rsid w:val="00BB4AA4"/>
    <w:rsid w:val="00BB5E25"/>
    <w:rsid w:val="00BB7E48"/>
    <w:rsid w:val="00BC047E"/>
    <w:rsid w:val="00BC07B8"/>
    <w:rsid w:val="00BC090E"/>
    <w:rsid w:val="00BC1890"/>
    <w:rsid w:val="00BC3347"/>
    <w:rsid w:val="00BC3B32"/>
    <w:rsid w:val="00BC3F14"/>
    <w:rsid w:val="00BC5358"/>
    <w:rsid w:val="00BC7D61"/>
    <w:rsid w:val="00BD1452"/>
    <w:rsid w:val="00BD1AD6"/>
    <w:rsid w:val="00BD2168"/>
    <w:rsid w:val="00BD2B99"/>
    <w:rsid w:val="00BD2D5B"/>
    <w:rsid w:val="00BD2F84"/>
    <w:rsid w:val="00BD69E8"/>
    <w:rsid w:val="00BE0622"/>
    <w:rsid w:val="00BE0ABD"/>
    <w:rsid w:val="00BE1FCE"/>
    <w:rsid w:val="00BE5E8C"/>
    <w:rsid w:val="00BF0CE4"/>
    <w:rsid w:val="00BF2712"/>
    <w:rsid w:val="00BF35E1"/>
    <w:rsid w:val="00BF386F"/>
    <w:rsid w:val="00BF4491"/>
    <w:rsid w:val="00BF4FF7"/>
    <w:rsid w:val="00BF5229"/>
    <w:rsid w:val="00BF5DD0"/>
    <w:rsid w:val="00C0001E"/>
    <w:rsid w:val="00C02C6F"/>
    <w:rsid w:val="00C02D7D"/>
    <w:rsid w:val="00C035DD"/>
    <w:rsid w:val="00C046C1"/>
    <w:rsid w:val="00C04875"/>
    <w:rsid w:val="00C04D42"/>
    <w:rsid w:val="00C050EC"/>
    <w:rsid w:val="00C05DD1"/>
    <w:rsid w:val="00C064D7"/>
    <w:rsid w:val="00C06618"/>
    <w:rsid w:val="00C06A0A"/>
    <w:rsid w:val="00C06C4C"/>
    <w:rsid w:val="00C06DC4"/>
    <w:rsid w:val="00C107EE"/>
    <w:rsid w:val="00C12DAC"/>
    <w:rsid w:val="00C1344F"/>
    <w:rsid w:val="00C144C1"/>
    <w:rsid w:val="00C15A1B"/>
    <w:rsid w:val="00C15FE3"/>
    <w:rsid w:val="00C17698"/>
    <w:rsid w:val="00C178CC"/>
    <w:rsid w:val="00C17D65"/>
    <w:rsid w:val="00C218E4"/>
    <w:rsid w:val="00C21E8D"/>
    <w:rsid w:val="00C21EB3"/>
    <w:rsid w:val="00C22A31"/>
    <w:rsid w:val="00C24481"/>
    <w:rsid w:val="00C2501E"/>
    <w:rsid w:val="00C25783"/>
    <w:rsid w:val="00C26206"/>
    <w:rsid w:val="00C270DA"/>
    <w:rsid w:val="00C30211"/>
    <w:rsid w:val="00C336B6"/>
    <w:rsid w:val="00C351A3"/>
    <w:rsid w:val="00C354F4"/>
    <w:rsid w:val="00C3725B"/>
    <w:rsid w:val="00C403E0"/>
    <w:rsid w:val="00C405F4"/>
    <w:rsid w:val="00C411E2"/>
    <w:rsid w:val="00C41502"/>
    <w:rsid w:val="00C42AF8"/>
    <w:rsid w:val="00C42B0C"/>
    <w:rsid w:val="00C42B6E"/>
    <w:rsid w:val="00C43EE2"/>
    <w:rsid w:val="00C45A33"/>
    <w:rsid w:val="00C47590"/>
    <w:rsid w:val="00C51868"/>
    <w:rsid w:val="00C51ACB"/>
    <w:rsid w:val="00C52139"/>
    <w:rsid w:val="00C523C9"/>
    <w:rsid w:val="00C53487"/>
    <w:rsid w:val="00C54F05"/>
    <w:rsid w:val="00C54FE4"/>
    <w:rsid w:val="00C56BF2"/>
    <w:rsid w:val="00C57FE2"/>
    <w:rsid w:val="00C6010D"/>
    <w:rsid w:val="00C603B2"/>
    <w:rsid w:val="00C60791"/>
    <w:rsid w:val="00C611E5"/>
    <w:rsid w:val="00C61E3D"/>
    <w:rsid w:val="00C62058"/>
    <w:rsid w:val="00C6291D"/>
    <w:rsid w:val="00C660C7"/>
    <w:rsid w:val="00C67368"/>
    <w:rsid w:val="00C67EE1"/>
    <w:rsid w:val="00C70AF6"/>
    <w:rsid w:val="00C70FDD"/>
    <w:rsid w:val="00C71F00"/>
    <w:rsid w:val="00C72007"/>
    <w:rsid w:val="00C732F7"/>
    <w:rsid w:val="00C7435B"/>
    <w:rsid w:val="00C76EEC"/>
    <w:rsid w:val="00C77A7D"/>
    <w:rsid w:val="00C8011A"/>
    <w:rsid w:val="00C80E0B"/>
    <w:rsid w:val="00C8131C"/>
    <w:rsid w:val="00C81444"/>
    <w:rsid w:val="00C823A8"/>
    <w:rsid w:val="00C824C6"/>
    <w:rsid w:val="00C836E9"/>
    <w:rsid w:val="00C8484D"/>
    <w:rsid w:val="00C867F2"/>
    <w:rsid w:val="00C8717D"/>
    <w:rsid w:val="00C9051C"/>
    <w:rsid w:val="00C90CF7"/>
    <w:rsid w:val="00C9290D"/>
    <w:rsid w:val="00C932B3"/>
    <w:rsid w:val="00C9367D"/>
    <w:rsid w:val="00C948E3"/>
    <w:rsid w:val="00C94F28"/>
    <w:rsid w:val="00C95CF8"/>
    <w:rsid w:val="00C971B7"/>
    <w:rsid w:val="00CA1340"/>
    <w:rsid w:val="00CA2541"/>
    <w:rsid w:val="00CA2DFA"/>
    <w:rsid w:val="00CA3278"/>
    <w:rsid w:val="00CA3E75"/>
    <w:rsid w:val="00CA5577"/>
    <w:rsid w:val="00CA5618"/>
    <w:rsid w:val="00CA5DD1"/>
    <w:rsid w:val="00CA67D7"/>
    <w:rsid w:val="00CA6F99"/>
    <w:rsid w:val="00CA7A54"/>
    <w:rsid w:val="00CB1131"/>
    <w:rsid w:val="00CB2FB1"/>
    <w:rsid w:val="00CB3D27"/>
    <w:rsid w:val="00CB3DB0"/>
    <w:rsid w:val="00CB4119"/>
    <w:rsid w:val="00CB4986"/>
    <w:rsid w:val="00CB5718"/>
    <w:rsid w:val="00CB5778"/>
    <w:rsid w:val="00CB601D"/>
    <w:rsid w:val="00CB6806"/>
    <w:rsid w:val="00CC039B"/>
    <w:rsid w:val="00CC0A89"/>
    <w:rsid w:val="00CC3455"/>
    <w:rsid w:val="00CC398D"/>
    <w:rsid w:val="00CC4CC2"/>
    <w:rsid w:val="00CC4EE5"/>
    <w:rsid w:val="00CC541A"/>
    <w:rsid w:val="00CC5C78"/>
    <w:rsid w:val="00CD25F6"/>
    <w:rsid w:val="00CD3063"/>
    <w:rsid w:val="00CD36B6"/>
    <w:rsid w:val="00CD4669"/>
    <w:rsid w:val="00CD5BF4"/>
    <w:rsid w:val="00CD60AF"/>
    <w:rsid w:val="00CD6C0E"/>
    <w:rsid w:val="00CE1DF2"/>
    <w:rsid w:val="00CE2280"/>
    <w:rsid w:val="00CE2477"/>
    <w:rsid w:val="00CE3DE0"/>
    <w:rsid w:val="00CE3FD8"/>
    <w:rsid w:val="00CE50B9"/>
    <w:rsid w:val="00CE52A4"/>
    <w:rsid w:val="00CE5666"/>
    <w:rsid w:val="00CE7586"/>
    <w:rsid w:val="00CF0093"/>
    <w:rsid w:val="00CF141D"/>
    <w:rsid w:val="00CF2826"/>
    <w:rsid w:val="00CF297D"/>
    <w:rsid w:val="00CF2D53"/>
    <w:rsid w:val="00CF3E77"/>
    <w:rsid w:val="00CF4D26"/>
    <w:rsid w:val="00CF5C0A"/>
    <w:rsid w:val="00CF70C9"/>
    <w:rsid w:val="00D01363"/>
    <w:rsid w:val="00D01406"/>
    <w:rsid w:val="00D017AE"/>
    <w:rsid w:val="00D0302A"/>
    <w:rsid w:val="00D03050"/>
    <w:rsid w:val="00D03195"/>
    <w:rsid w:val="00D062B7"/>
    <w:rsid w:val="00D066C5"/>
    <w:rsid w:val="00D06ECB"/>
    <w:rsid w:val="00D073BE"/>
    <w:rsid w:val="00D134C1"/>
    <w:rsid w:val="00D14662"/>
    <w:rsid w:val="00D14AFA"/>
    <w:rsid w:val="00D15EF5"/>
    <w:rsid w:val="00D165CA"/>
    <w:rsid w:val="00D21A98"/>
    <w:rsid w:val="00D22060"/>
    <w:rsid w:val="00D222CC"/>
    <w:rsid w:val="00D226FF"/>
    <w:rsid w:val="00D22758"/>
    <w:rsid w:val="00D2419E"/>
    <w:rsid w:val="00D24655"/>
    <w:rsid w:val="00D24ADA"/>
    <w:rsid w:val="00D24BD9"/>
    <w:rsid w:val="00D24CFD"/>
    <w:rsid w:val="00D26170"/>
    <w:rsid w:val="00D26997"/>
    <w:rsid w:val="00D26F09"/>
    <w:rsid w:val="00D270C0"/>
    <w:rsid w:val="00D30F07"/>
    <w:rsid w:val="00D32173"/>
    <w:rsid w:val="00D329C3"/>
    <w:rsid w:val="00D33B7F"/>
    <w:rsid w:val="00D34A86"/>
    <w:rsid w:val="00D351C4"/>
    <w:rsid w:val="00D36197"/>
    <w:rsid w:val="00D36533"/>
    <w:rsid w:val="00D37F0E"/>
    <w:rsid w:val="00D40448"/>
    <w:rsid w:val="00D40DC0"/>
    <w:rsid w:val="00D40F31"/>
    <w:rsid w:val="00D4127D"/>
    <w:rsid w:val="00D4197A"/>
    <w:rsid w:val="00D427D4"/>
    <w:rsid w:val="00D42B57"/>
    <w:rsid w:val="00D440B5"/>
    <w:rsid w:val="00D44E18"/>
    <w:rsid w:val="00D45601"/>
    <w:rsid w:val="00D457F0"/>
    <w:rsid w:val="00D46105"/>
    <w:rsid w:val="00D46D49"/>
    <w:rsid w:val="00D513D8"/>
    <w:rsid w:val="00D53457"/>
    <w:rsid w:val="00D5399D"/>
    <w:rsid w:val="00D54906"/>
    <w:rsid w:val="00D54C2A"/>
    <w:rsid w:val="00D55181"/>
    <w:rsid w:val="00D554A6"/>
    <w:rsid w:val="00D5714D"/>
    <w:rsid w:val="00D57592"/>
    <w:rsid w:val="00D619ED"/>
    <w:rsid w:val="00D623EE"/>
    <w:rsid w:val="00D6365E"/>
    <w:rsid w:val="00D6391E"/>
    <w:rsid w:val="00D668C9"/>
    <w:rsid w:val="00D70444"/>
    <w:rsid w:val="00D70569"/>
    <w:rsid w:val="00D706BE"/>
    <w:rsid w:val="00D71E08"/>
    <w:rsid w:val="00D735AF"/>
    <w:rsid w:val="00D73788"/>
    <w:rsid w:val="00D75F2B"/>
    <w:rsid w:val="00D76079"/>
    <w:rsid w:val="00D766F0"/>
    <w:rsid w:val="00D76E04"/>
    <w:rsid w:val="00D77BD7"/>
    <w:rsid w:val="00D80B51"/>
    <w:rsid w:val="00D80F23"/>
    <w:rsid w:val="00D81DA1"/>
    <w:rsid w:val="00D83B8D"/>
    <w:rsid w:val="00D8650E"/>
    <w:rsid w:val="00D8734E"/>
    <w:rsid w:val="00D93723"/>
    <w:rsid w:val="00D94D2E"/>
    <w:rsid w:val="00D95342"/>
    <w:rsid w:val="00D957B4"/>
    <w:rsid w:val="00D96046"/>
    <w:rsid w:val="00D97869"/>
    <w:rsid w:val="00D97962"/>
    <w:rsid w:val="00D97E00"/>
    <w:rsid w:val="00DA36EB"/>
    <w:rsid w:val="00DA391D"/>
    <w:rsid w:val="00DA3C53"/>
    <w:rsid w:val="00DA4746"/>
    <w:rsid w:val="00DA4B7F"/>
    <w:rsid w:val="00DA5247"/>
    <w:rsid w:val="00DA529E"/>
    <w:rsid w:val="00DA5A20"/>
    <w:rsid w:val="00DA5ADF"/>
    <w:rsid w:val="00DB1107"/>
    <w:rsid w:val="00DB1DD1"/>
    <w:rsid w:val="00DB2400"/>
    <w:rsid w:val="00DB2F57"/>
    <w:rsid w:val="00DB5F59"/>
    <w:rsid w:val="00DB6026"/>
    <w:rsid w:val="00DB64F0"/>
    <w:rsid w:val="00DC001B"/>
    <w:rsid w:val="00DC1745"/>
    <w:rsid w:val="00DC18B0"/>
    <w:rsid w:val="00DC3D44"/>
    <w:rsid w:val="00DC4969"/>
    <w:rsid w:val="00DC529D"/>
    <w:rsid w:val="00DC64ED"/>
    <w:rsid w:val="00DC757D"/>
    <w:rsid w:val="00DD0EEB"/>
    <w:rsid w:val="00DD1F70"/>
    <w:rsid w:val="00DD1F98"/>
    <w:rsid w:val="00DD2B04"/>
    <w:rsid w:val="00DD3236"/>
    <w:rsid w:val="00DD4406"/>
    <w:rsid w:val="00DD457D"/>
    <w:rsid w:val="00DD4FAF"/>
    <w:rsid w:val="00DD5AF8"/>
    <w:rsid w:val="00DD5DD5"/>
    <w:rsid w:val="00DD628B"/>
    <w:rsid w:val="00DD6F35"/>
    <w:rsid w:val="00DD7A6D"/>
    <w:rsid w:val="00DE0D31"/>
    <w:rsid w:val="00DE0D55"/>
    <w:rsid w:val="00DE0E96"/>
    <w:rsid w:val="00DE1062"/>
    <w:rsid w:val="00DE3D57"/>
    <w:rsid w:val="00DE4774"/>
    <w:rsid w:val="00DE7C71"/>
    <w:rsid w:val="00DF07EA"/>
    <w:rsid w:val="00DF0804"/>
    <w:rsid w:val="00DF116A"/>
    <w:rsid w:val="00DF20FF"/>
    <w:rsid w:val="00DF54BD"/>
    <w:rsid w:val="00DF5F0D"/>
    <w:rsid w:val="00DF6D81"/>
    <w:rsid w:val="00DF769D"/>
    <w:rsid w:val="00DF7B84"/>
    <w:rsid w:val="00E0107F"/>
    <w:rsid w:val="00E0127A"/>
    <w:rsid w:val="00E0401C"/>
    <w:rsid w:val="00E04068"/>
    <w:rsid w:val="00E049C0"/>
    <w:rsid w:val="00E04A9A"/>
    <w:rsid w:val="00E055B3"/>
    <w:rsid w:val="00E05A91"/>
    <w:rsid w:val="00E0662A"/>
    <w:rsid w:val="00E07080"/>
    <w:rsid w:val="00E071D3"/>
    <w:rsid w:val="00E11009"/>
    <w:rsid w:val="00E115CD"/>
    <w:rsid w:val="00E11A5F"/>
    <w:rsid w:val="00E1355D"/>
    <w:rsid w:val="00E13A29"/>
    <w:rsid w:val="00E14246"/>
    <w:rsid w:val="00E1482C"/>
    <w:rsid w:val="00E161AE"/>
    <w:rsid w:val="00E17550"/>
    <w:rsid w:val="00E17586"/>
    <w:rsid w:val="00E178A4"/>
    <w:rsid w:val="00E17986"/>
    <w:rsid w:val="00E20364"/>
    <w:rsid w:val="00E20AA6"/>
    <w:rsid w:val="00E210DB"/>
    <w:rsid w:val="00E2294F"/>
    <w:rsid w:val="00E23B7E"/>
    <w:rsid w:val="00E243F8"/>
    <w:rsid w:val="00E24C38"/>
    <w:rsid w:val="00E265BE"/>
    <w:rsid w:val="00E26881"/>
    <w:rsid w:val="00E26967"/>
    <w:rsid w:val="00E2751F"/>
    <w:rsid w:val="00E27659"/>
    <w:rsid w:val="00E31F99"/>
    <w:rsid w:val="00E31FCF"/>
    <w:rsid w:val="00E334D6"/>
    <w:rsid w:val="00E34B0B"/>
    <w:rsid w:val="00E34C0A"/>
    <w:rsid w:val="00E34C9A"/>
    <w:rsid w:val="00E354EF"/>
    <w:rsid w:val="00E35555"/>
    <w:rsid w:val="00E35B93"/>
    <w:rsid w:val="00E406EB"/>
    <w:rsid w:val="00E40D48"/>
    <w:rsid w:val="00E40E1F"/>
    <w:rsid w:val="00E40FE1"/>
    <w:rsid w:val="00E41681"/>
    <w:rsid w:val="00E41875"/>
    <w:rsid w:val="00E425D2"/>
    <w:rsid w:val="00E4327A"/>
    <w:rsid w:val="00E45836"/>
    <w:rsid w:val="00E45C6A"/>
    <w:rsid w:val="00E463AD"/>
    <w:rsid w:val="00E50891"/>
    <w:rsid w:val="00E508F6"/>
    <w:rsid w:val="00E50B46"/>
    <w:rsid w:val="00E52CAE"/>
    <w:rsid w:val="00E53953"/>
    <w:rsid w:val="00E546A8"/>
    <w:rsid w:val="00E54D0C"/>
    <w:rsid w:val="00E56EFF"/>
    <w:rsid w:val="00E574CD"/>
    <w:rsid w:val="00E60C72"/>
    <w:rsid w:val="00E62A32"/>
    <w:rsid w:val="00E62E2D"/>
    <w:rsid w:val="00E63217"/>
    <w:rsid w:val="00E638A7"/>
    <w:rsid w:val="00E66252"/>
    <w:rsid w:val="00E66449"/>
    <w:rsid w:val="00E70259"/>
    <w:rsid w:val="00E722C4"/>
    <w:rsid w:val="00E7256F"/>
    <w:rsid w:val="00E72A29"/>
    <w:rsid w:val="00E73301"/>
    <w:rsid w:val="00E7365C"/>
    <w:rsid w:val="00E7721D"/>
    <w:rsid w:val="00E77E0B"/>
    <w:rsid w:val="00E8074B"/>
    <w:rsid w:val="00E81B0D"/>
    <w:rsid w:val="00E820DD"/>
    <w:rsid w:val="00E82672"/>
    <w:rsid w:val="00E82BE0"/>
    <w:rsid w:val="00E82D65"/>
    <w:rsid w:val="00E8355D"/>
    <w:rsid w:val="00E83C6A"/>
    <w:rsid w:val="00E848E0"/>
    <w:rsid w:val="00E84DFC"/>
    <w:rsid w:val="00E8614F"/>
    <w:rsid w:val="00E8676F"/>
    <w:rsid w:val="00E87277"/>
    <w:rsid w:val="00E90F82"/>
    <w:rsid w:val="00E910E9"/>
    <w:rsid w:val="00E91682"/>
    <w:rsid w:val="00E91A7A"/>
    <w:rsid w:val="00E9388A"/>
    <w:rsid w:val="00E94043"/>
    <w:rsid w:val="00E94842"/>
    <w:rsid w:val="00E959E3"/>
    <w:rsid w:val="00E96492"/>
    <w:rsid w:val="00E96BC4"/>
    <w:rsid w:val="00E97F19"/>
    <w:rsid w:val="00EA1A7F"/>
    <w:rsid w:val="00EA1C89"/>
    <w:rsid w:val="00EA2138"/>
    <w:rsid w:val="00EA2C6B"/>
    <w:rsid w:val="00EA4D73"/>
    <w:rsid w:val="00EA50E8"/>
    <w:rsid w:val="00EA67D6"/>
    <w:rsid w:val="00EA6A2A"/>
    <w:rsid w:val="00EB0E54"/>
    <w:rsid w:val="00EB4776"/>
    <w:rsid w:val="00EB529F"/>
    <w:rsid w:val="00EB6B93"/>
    <w:rsid w:val="00EB7327"/>
    <w:rsid w:val="00EB74BA"/>
    <w:rsid w:val="00EC1A63"/>
    <w:rsid w:val="00EC1E08"/>
    <w:rsid w:val="00EC1FDB"/>
    <w:rsid w:val="00EC2342"/>
    <w:rsid w:val="00EC236B"/>
    <w:rsid w:val="00EC23EF"/>
    <w:rsid w:val="00EC2B17"/>
    <w:rsid w:val="00EC2D0B"/>
    <w:rsid w:val="00EC3A0D"/>
    <w:rsid w:val="00EC5CD2"/>
    <w:rsid w:val="00EC6671"/>
    <w:rsid w:val="00EC6749"/>
    <w:rsid w:val="00EC6865"/>
    <w:rsid w:val="00EC6BC0"/>
    <w:rsid w:val="00EC6FEB"/>
    <w:rsid w:val="00ED0884"/>
    <w:rsid w:val="00ED145C"/>
    <w:rsid w:val="00ED24DA"/>
    <w:rsid w:val="00ED2E05"/>
    <w:rsid w:val="00ED5146"/>
    <w:rsid w:val="00EE3394"/>
    <w:rsid w:val="00EE3F36"/>
    <w:rsid w:val="00EE4413"/>
    <w:rsid w:val="00EE4D01"/>
    <w:rsid w:val="00EE7DB3"/>
    <w:rsid w:val="00EF290D"/>
    <w:rsid w:val="00EF37A3"/>
    <w:rsid w:val="00EF4587"/>
    <w:rsid w:val="00EF58D0"/>
    <w:rsid w:val="00EF59ED"/>
    <w:rsid w:val="00EF60AC"/>
    <w:rsid w:val="00EF70EF"/>
    <w:rsid w:val="00EF742D"/>
    <w:rsid w:val="00F0214A"/>
    <w:rsid w:val="00F038D9"/>
    <w:rsid w:val="00F048D6"/>
    <w:rsid w:val="00F05016"/>
    <w:rsid w:val="00F11841"/>
    <w:rsid w:val="00F11C08"/>
    <w:rsid w:val="00F12B79"/>
    <w:rsid w:val="00F12D34"/>
    <w:rsid w:val="00F1493F"/>
    <w:rsid w:val="00F156AC"/>
    <w:rsid w:val="00F16FDA"/>
    <w:rsid w:val="00F17467"/>
    <w:rsid w:val="00F177B8"/>
    <w:rsid w:val="00F17A14"/>
    <w:rsid w:val="00F20FE4"/>
    <w:rsid w:val="00F2102D"/>
    <w:rsid w:val="00F222C0"/>
    <w:rsid w:val="00F24274"/>
    <w:rsid w:val="00F26947"/>
    <w:rsid w:val="00F275B5"/>
    <w:rsid w:val="00F27995"/>
    <w:rsid w:val="00F27A90"/>
    <w:rsid w:val="00F305DB"/>
    <w:rsid w:val="00F30B33"/>
    <w:rsid w:val="00F30DF3"/>
    <w:rsid w:val="00F320D0"/>
    <w:rsid w:val="00F326F3"/>
    <w:rsid w:val="00F3511E"/>
    <w:rsid w:val="00F352E2"/>
    <w:rsid w:val="00F37596"/>
    <w:rsid w:val="00F37699"/>
    <w:rsid w:val="00F37DEE"/>
    <w:rsid w:val="00F40C1D"/>
    <w:rsid w:val="00F40E68"/>
    <w:rsid w:val="00F4553D"/>
    <w:rsid w:val="00F46F41"/>
    <w:rsid w:val="00F502AB"/>
    <w:rsid w:val="00F51508"/>
    <w:rsid w:val="00F52910"/>
    <w:rsid w:val="00F52AA6"/>
    <w:rsid w:val="00F5365B"/>
    <w:rsid w:val="00F53FFF"/>
    <w:rsid w:val="00F564CB"/>
    <w:rsid w:val="00F57004"/>
    <w:rsid w:val="00F604AF"/>
    <w:rsid w:val="00F60743"/>
    <w:rsid w:val="00F60C58"/>
    <w:rsid w:val="00F60E2B"/>
    <w:rsid w:val="00F61A0E"/>
    <w:rsid w:val="00F62E1F"/>
    <w:rsid w:val="00F63385"/>
    <w:rsid w:val="00F63C0B"/>
    <w:rsid w:val="00F63C81"/>
    <w:rsid w:val="00F64030"/>
    <w:rsid w:val="00F6412F"/>
    <w:rsid w:val="00F661F0"/>
    <w:rsid w:val="00F66333"/>
    <w:rsid w:val="00F67B7C"/>
    <w:rsid w:val="00F67B9B"/>
    <w:rsid w:val="00F7055F"/>
    <w:rsid w:val="00F7200C"/>
    <w:rsid w:val="00F726BF"/>
    <w:rsid w:val="00F72B5A"/>
    <w:rsid w:val="00F73EDC"/>
    <w:rsid w:val="00F74930"/>
    <w:rsid w:val="00F74A46"/>
    <w:rsid w:val="00F74B6C"/>
    <w:rsid w:val="00F77D6B"/>
    <w:rsid w:val="00F800CE"/>
    <w:rsid w:val="00F80D40"/>
    <w:rsid w:val="00F810E6"/>
    <w:rsid w:val="00F81B74"/>
    <w:rsid w:val="00F82D2F"/>
    <w:rsid w:val="00F82D5E"/>
    <w:rsid w:val="00F82F0E"/>
    <w:rsid w:val="00F83B66"/>
    <w:rsid w:val="00F83C19"/>
    <w:rsid w:val="00F8411E"/>
    <w:rsid w:val="00F848FB"/>
    <w:rsid w:val="00F851F9"/>
    <w:rsid w:val="00F85D47"/>
    <w:rsid w:val="00F9019B"/>
    <w:rsid w:val="00F9029B"/>
    <w:rsid w:val="00F90324"/>
    <w:rsid w:val="00F905CC"/>
    <w:rsid w:val="00F9126E"/>
    <w:rsid w:val="00F918D3"/>
    <w:rsid w:val="00F92971"/>
    <w:rsid w:val="00F93C94"/>
    <w:rsid w:val="00F94121"/>
    <w:rsid w:val="00F94984"/>
    <w:rsid w:val="00F9665C"/>
    <w:rsid w:val="00F96D90"/>
    <w:rsid w:val="00F96F46"/>
    <w:rsid w:val="00F96FAE"/>
    <w:rsid w:val="00F97CBE"/>
    <w:rsid w:val="00F97EB2"/>
    <w:rsid w:val="00FA0991"/>
    <w:rsid w:val="00FA11C8"/>
    <w:rsid w:val="00FA249C"/>
    <w:rsid w:val="00FA300A"/>
    <w:rsid w:val="00FA35E3"/>
    <w:rsid w:val="00FA3DA6"/>
    <w:rsid w:val="00FA5646"/>
    <w:rsid w:val="00FA64EC"/>
    <w:rsid w:val="00FA6A52"/>
    <w:rsid w:val="00FB000B"/>
    <w:rsid w:val="00FB09E7"/>
    <w:rsid w:val="00FB13D5"/>
    <w:rsid w:val="00FB5315"/>
    <w:rsid w:val="00FB5A5B"/>
    <w:rsid w:val="00FB636C"/>
    <w:rsid w:val="00FB663A"/>
    <w:rsid w:val="00FB6CB1"/>
    <w:rsid w:val="00FB7729"/>
    <w:rsid w:val="00FB7FDD"/>
    <w:rsid w:val="00FC00FA"/>
    <w:rsid w:val="00FC0B46"/>
    <w:rsid w:val="00FC21E0"/>
    <w:rsid w:val="00FC2B66"/>
    <w:rsid w:val="00FC305A"/>
    <w:rsid w:val="00FC31AC"/>
    <w:rsid w:val="00FC3298"/>
    <w:rsid w:val="00FC3B10"/>
    <w:rsid w:val="00FC3BF8"/>
    <w:rsid w:val="00FC537E"/>
    <w:rsid w:val="00FC5DBE"/>
    <w:rsid w:val="00FC6568"/>
    <w:rsid w:val="00FD0AD8"/>
    <w:rsid w:val="00FD0F80"/>
    <w:rsid w:val="00FD1453"/>
    <w:rsid w:val="00FD2AEC"/>
    <w:rsid w:val="00FD2CBD"/>
    <w:rsid w:val="00FD50F1"/>
    <w:rsid w:val="00FE0447"/>
    <w:rsid w:val="00FE0CA2"/>
    <w:rsid w:val="00FE1330"/>
    <w:rsid w:val="00FE159C"/>
    <w:rsid w:val="00FE18D7"/>
    <w:rsid w:val="00FE1A2E"/>
    <w:rsid w:val="00FE1EAF"/>
    <w:rsid w:val="00FE2754"/>
    <w:rsid w:val="00FE3E53"/>
    <w:rsid w:val="00FE6327"/>
    <w:rsid w:val="00FE65A5"/>
    <w:rsid w:val="00FE6F65"/>
    <w:rsid w:val="00FF0BEB"/>
    <w:rsid w:val="00FF11AB"/>
    <w:rsid w:val="00FF1DD0"/>
    <w:rsid w:val="00FF1EA5"/>
    <w:rsid w:val="00FF2699"/>
    <w:rsid w:val="00FF33A2"/>
    <w:rsid w:val="00FF3776"/>
    <w:rsid w:val="00FF4873"/>
    <w:rsid w:val="00FF4D2B"/>
    <w:rsid w:val="00FF54AD"/>
    <w:rsid w:val="00FF6E5F"/>
    <w:rsid w:val="00FF760D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353AF"/>
  <w14:defaultImageDpi w14:val="32767"/>
  <w15:chartTrackingRefBased/>
  <w15:docId w15:val="{B9250537-711F-624D-9058-4BA5A522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6E77"/>
    <w:pPr>
      <w:widowControl w:val="0"/>
      <w:jc w:val="both"/>
    </w:pPr>
    <w:rPr>
      <w:rFonts w:ascii="游明朝" w:eastAsia="游明朝" w:hAnsi="游明朝" w:cs="Times New Roman"/>
    </w:rPr>
  </w:style>
  <w:style w:type="paragraph" w:styleId="1">
    <w:name w:val="heading 1"/>
    <w:basedOn w:val="a"/>
    <w:next w:val="a"/>
    <w:link w:val="10"/>
    <w:uiPriority w:val="9"/>
    <w:qFormat/>
    <w:rsid w:val="00386E77"/>
    <w:pPr>
      <w:keepNext/>
      <w:outlineLvl w:val="0"/>
    </w:pPr>
    <w:rPr>
      <w:rFonts w:ascii="游ゴシック Light" w:eastAsia="游ゴシック Light" w:hAnsi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6E77"/>
    <w:rPr>
      <w:rFonts w:ascii="游ゴシック Light" w:eastAsia="游ゴシック Light" w:hAnsi="游ゴシック Light" w:cs="Times New Roman"/>
    </w:rPr>
  </w:style>
  <w:style w:type="character" w:customStyle="1" w:styleId="a3">
    <w:name w:val="吹き出し (文字)"/>
    <w:basedOn w:val="a0"/>
    <w:link w:val="a4"/>
    <w:uiPriority w:val="99"/>
    <w:semiHidden/>
    <w:rsid w:val="00386E77"/>
    <w:rPr>
      <w:rFonts w:ascii="ＭＳ 明朝" w:eastAsia="ＭＳ 明朝" w:hAnsi="游明朝" w:cs="Times New Roman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386E77"/>
    <w:rPr>
      <w:rFonts w:ascii="ＭＳ 明朝" w:eastAsia="ＭＳ 明朝"/>
      <w:sz w:val="18"/>
      <w:szCs w:val="18"/>
    </w:rPr>
  </w:style>
  <w:style w:type="character" w:styleId="a5">
    <w:name w:val="annotation reference"/>
    <w:uiPriority w:val="99"/>
    <w:semiHidden/>
    <w:unhideWhenUsed/>
    <w:rsid w:val="00386E7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86E7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86E77"/>
    <w:rPr>
      <w:rFonts w:ascii="游明朝" w:eastAsia="游明朝" w:hAnsi="游明朝" w:cs="Times New Roman"/>
    </w:rPr>
  </w:style>
  <w:style w:type="character" w:customStyle="1" w:styleId="a8">
    <w:name w:val="コメント内容 (文字)"/>
    <w:basedOn w:val="a7"/>
    <w:link w:val="a9"/>
    <w:uiPriority w:val="99"/>
    <w:semiHidden/>
    <w:rsid w:val="00386E77"/>
    <w:rPr>
      <w:rFonts w:ascii="游明朝" w:eastAsia="游明朝" w:hAnsi="游明朝" w:cs="Times New Roman"/>
      <w:b/>
      <w:bCs/>
    </w:rPr>
  </w:style>
  <w:style w:type="paragraph" w:styleId="a9">
    <w:name w:val="annotation subject"/>
    <w:basedOn w:val="a6"/>
    <w:next w:val="a6"/>
    <w:link w:val="a8"/>
    <w:uiPriority w:val="99"/>
    <w:semiHidden/>
    <w:unhideWhenUsed/>
    <w:rsid w:val="00386E77"/>
    <w:rPr>
      <w:b/>
      <w:bCs/>
    </w:rPr>
  </w:style>
  <w:style w:type="paragraph" w:styleId="aa">
    <w:name w:val="header"/>
    <w:basedOn w:val="a"/>
    <w:link w:val="ab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6E77"/>
    <w:rPr>
      <w:rFonts w:ascii="游明朝" w:eastAsia="游明朝" w:hAnsi="游明朝" w:cs="Times New Roman"/>
    </w:rPr>
  </w:style>
  <w:style w:type="paragraph" w:styleId="ac">
    <w:name w:val="footer"/>
    <w:basedOn w:val="a"/>
    <w:link w:val="ad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6E77"/>
    <w:rPr>
      <w:rFonts w:ascii="游明朝" w:eastAsia="游明朝" w:hAnsi="游明朝" w:cs="Times New Roman"/>
    </w:rPr>
  </w:style>
  <w:style w:type="character" w:styleId="ae">
    <w:name w:val="page number"/>
    <w:uiPriority w:val="99"/>
    <w:semiHidden/>
    <w:unhideWhenUsed/>
    <w:rsid w:val="00386E77"/>
  </w:style>
  <w:style w:type="character" w:styleId="af">
    <w:name w:val="Hyperlink"/>
    <w:uiPriority w:val="99"/>
    <w:unhideWhenUsed/>
    <w:rsid w:val="00386E77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386E77"/>
    <w:pPr>
      <w:jc w:val="center"/>
    </w:pPr>
  </w:style>
  <w:style w:type="paragraph" w:customStyle="1" w:styleId="EndNoteBibliography">
    <w:name w:val="EndNote Bibliography"/>
    <w:basedOn w:val="a"/>
    <w:rsid w:val="00386E77"/>
  </w:style>
  <w:style w:type="paragraph" w:styleId="af0">
    <w:name w:val="Revision"/>
    <w:hidden/>
    <w:uiPriority w:val="99"/>
    <w:unhideWhenUsed/>
    <w:rsid w:val="00386E77"/>
    <w:rPr>
      <w:rFonts w:ascii="游明朝" w:eastAsia="游明朝" w:hAnsi="游明朝" w:cs="Times New Roman"/>
    </w:rPr>
  </w:style>
  <w:style w:type="paragraph" w:customStyle="1" w:styleId="p1">
    <w:name w:val="p1"/>
    <w:basedOn w:val="a"/>
    <w:rsid w:val="004424B6"/>
    <w:pPr>
      <w:widowControl/>
    </w:pPr>
    <w:rPr>
      <w:rFonts w:ascii="Times" w:eastAsiaTheme="minorEastAsia" w:hAnsi="Times"/>
      <w:kern w:val="0"/>
      <w:sz w:val="18"/>
      <w:szCs w:val="18"/>
    </w:rPr>
  </w:style>
  <w:style w:type="character" w:styleId="af1">
    <w:name w:val="Unresolved Mention"/>
    <w:basedOn w:val="a0"/>
    <w:uiPriority w:val="99"/>
    <w:rsid w:val="008B1B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B64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FollowedHyperlink"/>
    <w:basedOn w:val="a0"/>
    <w:uiPriority w:val="99"/>
    <w:semiHidden/>
    <w:unhideWhenUsed/>
    <w:rsid w:val="00E17586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6B4430"/>
    <w:rPr>
      <w:b/>
      <w:bCs/>
    </w:rPr>
  </w:style>
  <w:style w:type="character" w:customStyle="1" w:styleId="apple-converted-space">
    <w:name w:val="apple-converted-space"/>
    <w:basedOn w:val="a0"/>
    <w:rsid w:val="006B4430"/>
  </w:style>
  <w:style w:type="table" w:styleId="af4">
    <w:name w:val="Table Grid"/>
    <w:basedOn w:val="a1"/>
    <w:uiPriority w:val="39"/>
    <w:rsid w:val="002B1E3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5B227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0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73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1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82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68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46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3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7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7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6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6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7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3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0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31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6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8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0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1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5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8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3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0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1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9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2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0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29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4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田 宗幸</dc:creator>
  <cp:keywords/>
  <dc:description/>
  <cp:lastModifiedBy>宗幸 益田</cp:lastModifiedBy>
  <cp:revision>1053</cp:revision>
  <cp:lastPrinted>2024-07-03T08:06:00Z</cp:lastPrinted>
  <dcterms:created xsi:type="dcterms:W3CDTF">2018-12-21T04:49:00Z</dcterms:created>
  <dcterms:modified xsi:type="dcterms:W3CDTF">2024-12-24T05:54:00Z</dcterms:modified>
</cp:coreProperties>
</file>